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DEA5A" w14:textId="0F583E90" w:rsidR="00CC49F7" w:rsidRPr="00CC49F7" w:rsidRDefault="00CC49F7" w:rsidP="00CC49F7">
      <w:pPr>
        <w:spacing w:line="480" w:lineRule="auto"/>
        <w:rPr>
          <w:rFonts w:ascii="Arial" w:hAnsi="Arial" w:cs="Arial"/>
          <w:i/>
          <w:sz w:val="20"/>
          <w:szCs w:val="20"/>
        </w:rPr>
      </w:pPr>
      <w:bookmarkStart w:id="0" w:name="_GoBack"/>
      <w:bookmarkEnd w:id="0"/>
      <w:r w:rsidRPr="00135703">
        <w:rPr>
          <w:rFonts w:ascii="Arial" w:hAnsi="Arial" w:cs="Arial"/>
          <w:b/>
          <w:i/>
          <w:sz w:val="20"/>
          <w:szCs w:val="20"/>
        </w:rPr>
        <w:t>Additional file 4</w:t>
      </w:r>
    </w:p>
    <w:p w14:paraId="0CA43BB1" w14:textId="77777777" w:rsidR="00CC49F7" w:rsidRDefault="00CC49F7" w:rsidP="00CC49F7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sz w:val="20"/>
          <w:szCs w:val="20"/>
        </w:rPr>
      </w:pPr>
    </w:p>
    <w:p w14:paraId="1392A33C" w14:textId="77777777" w:rsidR="00CC49F7" w:rsidRPr="00135703" w:rsidRDefault="00CC49F7" w:rsidP="00CC49F7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sz w:val="20"/>
          <w:szCs w:val="20"/>
        </w:rPr>
      </w:pPr>
      <w:r w:rsidRPr="00135703">
        <w:rPr>
          <w:rFonts w:ascii="Arial" w:hAnsi="Arial" w:cs="Arial"/>
          <w:sz w:val="20"/>
          <w:szCs w:val="20"/>
        </w:rPr>
        <w:t>Description of behavioural events observed during disbudding of anaesthetised goat ki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CC49F7" w:rsidRPr="00135703" w14:paraId="47DBD08F" w14:textId="77777777" w:rsidTr="00211ACE">
        <w:tc>
          <w:tcPr>
            <w:tcW w:w="2405" w:type="dxa"/>
          </w:tcPr>
          <w:p w14:paraId="7B8CF588" w14:textId="77777777" w:rsidR="00CC49F7" w:rsidRPr="00135703" w:rsidRDefault="00CC49F7" w:rsidP="00211ACE">
            <w:pPr>
              <w:pStyle w:val="Lauftext2"/>
              <w:spacing w:line="480" w:lineRule="auto"/>
              <w:rPr>
                <w:rFonts w:cs="Arial"/>
                <w:b/>
                <w:szCs w:val="20"/>
                <w:lang w:val="en-GB"/>
              </w:rPr>
            </w:pPr>
            <w:r w:rsidRPr="00135703">
              <w:rPr>
                <w:rFonts w:cs="Arial"/>
                <w:b/>
                <w:szCs w:val="20"/>
                <w:lang w:val="en-GB"/>
              </w:rPr>
              <w:t>Event (Behaviour)</w:t>
            </w:r>
          </w:p>
        </w:tc>
        <w:tc>
          <w:tcPr>
            <w:tcW w:w="6657" w:type="dxa"/>
          </w:tcPr>
          <w:p w14:paraId="69B46035" w14:textId="77777777" w:rsidR="00CC49F7" w:rsidRPr="00135703" w:rsidRDefault="00CC49F7" w:rsidP="00211ACE">
            <w:pPr>
              <w:pStyle w:val="Lauftext2"/>
              <w:spacing w:line="480" w:lineRule="auto"/>
              <w:rPr>
                <w:rFonts w:cs="Arial"/>
                <w:b/>
                <w:szCs w:val="20"/>
                <w:lang w:val="en-GB"/>
              </w:rPr>
            </w:pPr>
            <w:r w:rsidRPr="00135703">
              <w:rPr>
                <w:rFonts w:cs="Arial"/>
                <w:b/>
                <w:szCs w:val="20"/>
                <w:lang w:val="en-GB"/>
              </w:rPr>
              <w:t>Description</w:t>
            </w:r>
          </w:p>
        </w:tc>
      </w:tr>
      <w:tr w:rsidR="00CC49F7" w:rsidRPr="00135703" w14:paraId="70F6F873" w14:textId="77777777" w:rsidTr="00211ACE">
        <w:tc>
          <w:tcPr>
            <w:tcW w:w="2405" w:type="dxa"/>
          </w:tcPr>
          <w:p w14:paraId="56DCC8BA" w14:textId="77777777" w:rsidR="00CC49F7" w:rsidRPr="00135703" w:rsidRDefault="00CC49F7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Fonts w:cs="Arial"/>
                <w:szCs w:val="20"/>
                <w:lang w:val="en-GB"/>
              </w:rPr>
              <w:t>Head lifting</w:t>
            </w:r>
          </w:p>
        </w:tc>
        <w:tc>
          <w:tcPr>
            <w:tcW w:w="6657" w:type="dxa"/>
          </w:tcPr>
          <w:p w14:paraId="6F0D6C0C" w14:textId="77777777" w:rsidR="00CC49F7" w:rsidRPr="00135703" w:rsidRDefault="00CC49F7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 xml:space="preserve">Head is lifted from the atonic lying position to a more upright position; the head no longer entirely touches the floor </w:t>
            </w:r>
          </w:p>
        </w:tc>
      </w:tr>
      <w:tr w:rsidR="00CC49F7" w:rsidRPr="00135703" w14:paraId="73A88160" w14:textId="77777777" w:rsidTr="00211ACE">
        <w:tc>
          <w:tcPr>
            <w:tcW w:w="2405" w:type="dxa"/>
          </w:tcPr>
          <w:p w14:paraId="4DA649CA" w14:textId="77777777" w:rsidR="00CC49F7" w:rsidRPr="00135703" w:rsidRDefault="00CC49F7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 xml:space="preserve">Limb movement </w:t>
            </w:r>
          </w:p>
        </w:tc>
        <w:tc>
          <w:tcPr>
            <w:tcW w:w="6657" w:type="dxa"/>
          </w:tcPr>
          <w:p w14:paraId="7F69A784" w14:textId="77777777" w:rsidR="00CC49F7" w:rsidRPr="00135703" w:rsidRDefault="00CC49F7" w:rsidP="00211ACE">
            <w:pPr>
              <w:pStyle w:val="xmsonormal"/>
              <w:autoSpaceDE w:val="0"/>
              <w:autoSpaceDN w:val="0"/>
              <w:spacing w:before="0" w:beforeAutospacing="0" w:after="0" w:afterAutospacing="0" w:line="480" w:lineRule="auto"/>
              <w:rPr>
                <w:rStyle w:val="UniText"/>
                <w:rFonts w:eastAsiaTheme="minorEastAsia" w:cs="Arial"/>
                <w:szCs w:val="20"/>
                <w:lang w:val="en-GB" w:eastAsia="en-US" w:bidi="en-US"/>
              </w:rPr>
            </w:pPr>
            <w:r w:rsidRPr="00135703">
              <w:rPr>
                <w:rStyle w:val="UniText"/>
                <w:rFonts w:eastAsiaTheme="majorEastAsia" w:cs="Arial"/>
                <w:szCs w:val="20"/>
                <w:lang w:val="en-GB"/>
              </w:rPr>
              <w:t>Paddling: slowly regular movement of one or more limbs (may be repeated)</w:t>
            </w:r>
          </w:p>
          <w:p w14:paraId="134C6AB1" w14:textId="77777777" w:rsidR="00CC49F7" w:rsidRPr="00135703" w:rsidRDefault="00CC49F7" w:rsidP="00211ACE">
            <w:pPr>
              <w:pStyle w:val="xmsonormal"/>
              <w:autoSpaceDE w:val="0"/>
              <w:autoSpaceDN w:val="0"/>
              <w:spacing w:before="0" w:beforeAutospacing="0" w:after="0" w:afterAutospacing="0" w:line="480" w:lineRule="auto"/>
              <w:rPr>
                <w:rStyle w:val="UniText"/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eastAsiaTheme="majorEastAsia" w:cs="Arial"/>
                <w:szCs w:val="20"/>
                <w:lang w:val="en-GB"/>
              </w:rPr>
              <w:t>Kicking: rapid, forceful thrust with one or several limbs (singular)</w:t>
            </w:r>
          </w:p>
          <w:p w14:paraId="75A5C5F7" w14:textId="77777777" w:rsidR="00CC49F7" w:rsidRPr="00135703" w:rsidRDefault="00CC49F7" w:rsidP="00211ACE">
            <w:pPr>
              <w:pStyle w:val="xmsonormal"/>
              <w:autoSpaceDE w:val="0"/>
              <w:autoSpaceDN w:val="0"/>
              <w:spacing w:before="0" w:beforeAutospacing="0" w:after="0" w:afterAutospacing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5703">
              <w:rPr>
                <w:rStyle w:val="UniText"/>
                <w:rFonts w:eastAsiaTheme="majorEastAsia" w:cs="Arial"/>
                <w:szCs w:val="20"/>
                <w:lang w:val="en-GB"/>
              </w:rPr>
              <w:t>Pulling-up limb: goat kid is moving one or more limb towards its body</w:t>
            </w:r>
          </w:p>
        </w:tc>
      </w:tr>
      <w:tr w:rsidR="00CC49F7" w:rsidRPr="00135703" w14:paraId="4191CB00" w14:textId="77777777" w:rsidTr="00211ACE">
        <w:tc>
          <w:tcPr>
            <w:tcW w:w="2405" w:type="dxa"/>
          </w:tcPr>
          <w:p w14:paraId="22782867" w14:textId="77777777" w:rsidR="00CC49F7" w:rsidRPr="00135703" w:rsidRDefault="00CC49F7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>Focused eye movement</w:t>
            </w:r>
          </w:p>
        </w:tc>
        <w:tc>
          <w:tcPr>
            <w:tcW w:w="6657" w:type="dxa"/>
          </w:tcPr>
          <w:p w14:paraId="76B2B9E0" w14:textId="77777777" w:rsidR="00CC49F7" w:rsidRPr="00135703" w:rsidRDefault="00CC49F7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 xml:space="preserve">Accommodation of the eye (sign of consciousness) </w:t>
            </w:r>
          </w:p>
        </w:tc>
      </w:tr>
      <w:tr w:rsidR="00CC49F7" w:rsidRPr="00135703" w14:paraId="3C490C3C" w14:textId="77777777" w:rsidTr="00211ACE">
        <w:tc>
          <w:tcPr>
            <w:tcW w:w="2405" w:type="dxa"/>
          </w:tcPr>
          <w:p w14:paraId="112585F6" w14:textId="77777777" w:rsidR="00CC49F7" w:rsidRPr="00135703" w:rsidRDefault="00CC49F7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>Spontaneous blinking</w:t>
            </w:r>
          </w:p>
        </w:tc>
        <w:tc>
          <w:tcPr>
            <w:tcW w:w="6657" w:type="dxa"/>
          </w:tcPr>
          <w:p w14:paraId="6790E25E" w14:textId="77777777" w:rsidR="00CC49F7" w:rsidRPr="00135703" w:rsidRDefault="00CC49F7" w:rsidP="00211ACE">
            <w:pPr>
              <w:pStyle w:val="xmsonormal"/>
              <w:autoSpaceDE w:val="0"/>
              <w:autoSpaceDN w:val="0"/>
              <w:spacing w:before="0" w:beforeAutospacing="0" w:after="0" w:afterAutospacing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5703">
              <w:rPr>
                <w:rStyle w:val="UniText"/>
                <w:rFonts w:eastAsiaTheme="majorEastAsia" w:cs="Arial"/>
                <w:szCs w:val="20"/>
                <w:lang w:val="en-GB"/>
              </w:rPr>
              <w:t xml:space="preserve">Blinking in absence of palpebral or ocular stimulation </w:t>
            </w:r>
          </w:p>
        </w:tc>
      </w:tr>
      <w:tr w:rsidR="00CC49F7" w:rsidRPr="00135703" w14:paraId="0DE07BA1" w14:textId="77777777" w:rsidTr="00211ACE">
        <w:tc>
          <w:tcPr>
            <w:tcW w:w="2405" w:type="dxa"/>
          </w:tcPr>
          <w:p w14:paraId="59673CB3" w14:textId="77777777" w:rsidR="00CC49F7" w:rsidRPr="00135703" w:rsidRDefault="00CC49F7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>Ear movement</w:t>
            </w:r>
          </w:p>
        </w:tc>
        <w:tc>
          <w:tcPr>
            <w:tcW w:w="6657" w:type="dxa"/>
          </w:tcPr>
          <w:p w14:paraId="6890963C" w14:textId="77777777" w:rsidR="00CC49F7" w:rsidRPr="00135703" w:rsidRDefault="00CC49F7" w:rsidP="00211ACE">
            <w:pPr>
              <w:pStyle w:val="Lauftext2"/>
              <w:spacing w:line="480" w:lineRule="auto"/>
              <w:rPr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>One or both ears move spontaneously</w:t>
            </w:r>
          </w:p>
        </w:tc>
      </w:tr>
      <w:tr w:rsidR="00CC49F7" w:rsidRPr="00135703" w14:paraId="1FF21697" w14:textId="77777777" w:rsidTr="00211ACE">
        <w:tc>
          <w:tcPr>
            <w:tcW w:w="2405" w:type="dxa"/>
          </w:tcPr>
          <w:p w14:paraId="77F37E51" w14:textId="77777777" w:rsidR="00CC49F7" w:rsidRPr="00135703" w:rsidRDefault="00CC49F7" w:rsidP="00211ACE">
            <w:pPr>
              <w:pStyle w:val="Lauftext2"/>
              <w:spacing w:line="480" w:lineRule="auto"/>
              <w:rPr>
                <w:rStyle w:val="UniText"/>
                <w:rFonts w:eastAsia="Calibri" w:cs="Arial"/>
                <w:szCs w:val="20"/>
                <w:lang w:val="en-GB" w:bidi="ar-SA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>Tail movement</w:t>
            </w:r>
          </w:p>
        </w:tc>
        <w:tc>
          <w:tcPr>
            <w:tcW w:w="6657" w:type="dxa"/>
          </w:tcPr>
          <w:p w14:paraId="5341D76B" w14:textId="77777777" w:rsidR="00CC49F7" w:rsidRPr="00135703" w:rsidRDefault="00CC49F7" w:rsidP="00211ACE">
            <w:pPr>
              <w:pStyle w:val="Lauftext2"/>
              <w:spacing w:line="480" w:lineRule="auto"/>
              <w:rPr>
                <w:rStyle w:val="UniText"/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>Tail moves in any direction, no longer lays atonic on the floor</w:t>
            </w:r>
          </w:p>
        </w:tc>
      </w:tr>
      <w:tr w:rsidR="00CC49F7" w:rsidRPr="00135703" w14:paraId="70176378" w14:textId="77777777" w:rsidTr="00211ACE">
        <w:tc>
          <w:tcPr>
            <w:tcW w:w="2405" w:type="dxa"/>
          </w:tcPr>
          <w:p w14:paraId="255955DB" w14:textId="77777777" w:rsidR="00CC49F7" w:rsidRPr="00135703" w:rsidRDefault="00CC49F7" w:rsidP="00211ACE">
            <w:pPr>
              <w:pStyle w:val="Lauftext2"/>
              <w:spacing w:line="480" w:lineRule="auto"/>
              <w:rPr>
                <w:rStyle w:val="UniText"/>
                <w:rFonts w:eastAsia="Calibri" w:cs="Arial"/>
                <w:szCs w:val="20"/>
                <w:lang w:val="en-GB" w:bidi="ar-SA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>Nose movement</w:t>
            </w:r>
          </w:p>
        </w:tc>
        <w:tc>
          <w:tcPr>
            <w:tcW w:w="6657" w:type="dxa"/>
          </w:tcPr>
          <w:p w14:paraId="6F3F7278" w14:textId="77777777" w:rsidR="00CC49F7" w:rsidRPr="00135703" w:rsidRDefault="00CC49F7" w:rsidP="00211ACE">
            <w:pPr>
              <w:pStyle w:val="Lauftext2"/>
              <w:spacing w:line="480" w:lineRule="auto"/>
              <w:rPr>
                <w:rStyle w:val="UniText"/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>Any move of the nose (for example sniffing)</w:t>
            </w:r>
          </w:p>
        </w:tc>
      </w:tr>
      <w:tr w:rsidR="00CC49F7" w:rsidRPr="00135703" w14:paraId="5F12C22B" w14:textId="77777777" w:rsidTr="00211ACE">
        <w:tc>
          <w:tcPr>
            <w:tcW w:w="2405" w:type="dxa"/>
          </w:tcPr>
          <w:p w14:paraId="4C4FF8CA" w14:textId="77777777" w:rsidR="00CC49F7" w:rsidRPr="00135703" w:rsidRDefault="00CC49F7" w:rsidP="00211ACE">
            <w:pPr>
              <w:pStyle w:val="Lauftext2"/>
              <w:spacing w:line="480" w:lineRule="auto"/>
              <w:rPr>
                <w:rStyle w:val="UniText"/>
                <w:rFonts w:eastAsia="Calibri" w:cs="Arial"/>
                <w:szCs w:val="20"/>
                <w:lang w:val="en-GB" w:bidi="ar-SA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>Mouth movement</w:t>
            </w:r>
          </w:p>
        </w:tc>
        <w:tc>
          <w:tcPr>
            <w:tcW w:w="6657" w:type="dxa"/>
          </w:tcPr>
          <w:p w14:paraId="33084383" w14:textId="77777777" w:rsidR="00CC49F7" w:rsidRPr="00135703" w:rsidRDefault="00CC49F7" w:rsidP="00211ACE">
            <w:pPr>
              <w:pStyle w:val="Lauftext2"/>
              <w:spacing w:line="480" w:lineRule="auto"/>
              <w:rPr>
                <w:rStyle w:val="UniText"/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>Lips move without vocalisation (for example teeth grinding, chewing)</w:t>
            </w:r>
          </w:p>
        </w:tc>
      </w:tr>
      <w:tr w:rsidR="00CC49F7" w:rsidRPr="00135703" w14:paraId="2A21CE1E" w14:textId="77777777" w:rsidTr="00211ACE">
        <w:tc>
          <w:tcPr>
            <w:tcW w:w="2405" w:type="dxa"/>
          </w:tcPr>
          <w:p w14:paraId="6DAFD3B2" w14:textId="77777777" w:rsidR="00CC49F7" w:rsidRPr="00135703" w:rsidRDefault="00CC49F7" w:rsidP="00211ACE">
            <w:pPr>
              <w:pStyle w:val="Lauftext2"/>
              <w:spacing w:line="480" w:lineRule="auto"/>
              <w:rPr>
                <w:rStyle w:val="UniText"/>
                <w:rFonts w:eastAsia="Calibri" w:cs="Arial"/>
                <w:szCs w:val="20"/>
                <w:lang w:val="en-GB" w:bidi="ar-SA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>Vocalisation</w:t>
            </w:r>
          </w:p>
        </w:tc>
        <w:tc>
          <w:tcPr>
            <w:tcW w:w="6657" w:type="dxa"/>
          </w:tcPr>
          <w:p w14:paraId="0D5938F8" w14:textId="77777777" w:rsidR="00CC49F7" w:rsidRPr="00135703" w:rsidRDefault="00CC49F7" w:rsidP="00211ACE">
            <w:pPr>
              <w:pStyle w:val="Lauftext2"/>
              <w:spacing w:line="480" w:lineRule="auto"/>
              <w:rPr>
                <w:rStyle w:val="UniText"/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szCs w:val="20"/>
                <w:lang w:val="en-GB"/>
              </w:rPr>
              <w:t xml:space="preserve">Sounds made by the vibration of the vocal folds </w:t>
            </w:r>
          </w:p>
          <w:p w14:paraId="32EB4BC0" w14:textId="77777777" w:rsidR="00CC49F7" w:rsidRPr="00135703" w:rsidRDefault="00CC49F7" w:rsidP="00211ACE">
            <w:pPr>
              <w:pStyle w:val="xmsonormal"/>
              <w:numPr>
                <w:ilvl w:val="0"/>
                <w:numId w:val="19"/>
              </w:numPr>
              <w:autoSpaceDE w:val="0"/>
              <w:autoSpaceDN w:val="0"/>
              <w:spacing w:before="0" w:beforeAutospacing="0" w:after="0" w:afterAutospacing="0" w:line="480" w:lineRule="auto"/>
              <w:rPr>
                <w:rStyle w:val="UniText"/>
                <w:rFonts w:eastAsiaTheme="minorEastAsia" w:cs="Arial"/>
                <w:szCs w:val="20"/>
                <w:lang w:val="en-GB" w:eastAsia="en-US" w:bidi="en-US"/>
              </w:rPr>
            </w:pPr>
            <w:r w:rsidRPr="00135703">
              <w:rPr>
                <w:rStyle w:val="UniText"/>
                <w:rFonts w:eastAsiaTheme="majorEastAsia" w:cs="Arial"/>
                <w:szCs w:val="20"/>
                <w:lang w:val="en-GB"/>
              </w:rPr>
              <w:t xml:space="preserve">Loud Vocalisation: notable vocalisation, except groaning </w:t>
            </w:r>
          </w:p>
          <w:p w14:paraId="07C5CD6F" w14:textId="77777777" w:rsidR="00CC49F7" w:rsidRPr="00135703" w:rsidRDefault="00CC49F7" w:rsidP="00211ACE">
            <w:pPr>
              <w:pStyle w:val="xmsonormal"/>
              <w:numPr>
                <w:ilvl w:val="0"/>
                <w:numId w:val="19"/>
              </w:numPr>
              <w:autoSpaceDE w:val="0"/>
              <w:autoSpaceDN w:val="0"/>
              <w:spacing w:before="0" w:beforeAutospacing="0" w:after="0" w:afterAutospacing="0" w:line="480" w:lineRule="auto"/>
              <w:rPr>
                <w:rStyle w:val="UniText"/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eastAsiaTheme="majorEastAsia" w:cs="Arial"/>
                <w:szCs w:val="20"/>
                <w:lang w:val="en-GB"/>
              </w:rPr>
              <w:t xml:space="preserve">Weak vocalisation: groan </w:t>
            </w:r>
          </w:p>
          <w:p w14:paraId="4A66D625" w14:textId="77777777" w:rsidR="00CC49F7" w:rsidRPr="00135703" w:rsidRDefault="00CC49F7" w:rsidP="00211ACE">
            <w:pPr>
              <w:pStyle w:val="xmsonormal"/>
              <w:numPr>
                <w:ilvl w:val="1"/>
                <w:numId w:val="13"/>
              </w:numPr>
              <w:autoSpaceDE w:val="0"/>
              <w:autoSpaceDN w:val="0"/>
              <w:spacing w:before="0" w:beforeAutospacing="0" w:after="0" w:afterAutospacing="0" w:line="480" w:lineRule="auto"/>
              <w:rPr>
                <w:rStyle w:val="UniText"/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eastAsiaTheme="majorEastAsia" w:cs="Arial"/>
                <w:szCs w:val="20"/>
                <w:lang w:val="en-GB"/>
              </w:rPr>
              <w:t>Association with painful stimulus (during disbudding)</w:t>
            </w:r>
          </w:p>
          <w:p w14:paraId="66321378" w14:textId="77777777" w:rsidR="00CC49F7" w:rsidRPr="00135703" w:rsidRDefault="00CC49F7" w:rsidP="00211ACE">
            <w:pPr>
              <w:pStyle w:val="xmsonormal"/>
              <w:numPr>
                <w:ilvl w:val="1"/>
                <w:numId w:val="13"/>
              </w:numPr>
              <w:autoSpaceDE w:val="0"/>
              <w:autoSpaceDN w:val="0"/>
              <w:spacing w:before="0" w:beforeAutospacing="0" w:after="0" w:afterAutospacing="0" w:line="480" w:lineRule="auto"/>
              <w:rPr>
                <w:rStyle w:val="UniText"/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eastAsiaTheme="majorEastAsia" w:cs="Arial"/>
                <w:szCs w:val="20"/>
                <w:lang w:val="en-GB"/>
              </w:rPr>
              <w:t>No association with painful stimulus (before or after disbudding)</w:t>
            </w:r>
          </w:p>
        </w:tc>
      </w:tr>
    </w:tbl>
    <w:p w14:paraId="413AA7C9" w14:textId="74257A5E" w:rsidR="00BF144C" w:rsidRDefault="00BF144C" w:rsidP="00CC49F7">
      <w:pPr>
        <w:spacing w:line="480" w:lineRule="auto"/>
        <w:rPr>
          <w:rFonts w:ascii="Arial" w:hAnsi="Arial" w:cs="Arial"/>
          <w:i/>
          <w:sz w:val="20"/>
          <w:szCs w:val="20"/>
        </w:rPr>
      </w:pPr>
    </w:p>
    <w:sectPr w:rsidR="00BF144C" w:rsidSect="00BF02BF">
      <w:footerReference w:type="even" r:id="rId9"/>
      <w:footerReference w:type="default" r:id="rId10"/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71DFED" w14:textId="77777777" w:rsidR="00F36126" w:rsidRDefault="00F36126">
      <w:r>
        <w:separator/>
      </w:r>
    </w:p>
  </w:endnote>
  <w:endnote w:type="continuationSeparator" w:id="0">
    <w:p w14:paraId="0E4B00F9" w14:textId="77777777" w:rsidR="00F36126" w:rsidRDefault="00F36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83D2D5" w14:textId="77777777" w:rsidR="00445BF9" w:rsidRDefault="00445BF9" w:rsidP="005B17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3BFEF5" w14:textId="77777777" w:rsidR="00445BF9" w:rsidRDefault="00445BF9" w:rsidP="002532E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11592" w14:textId="77777777" w:rsidR="00445BF9" w:rsidRDefault="00445BF9">
    <w:pPr>
      <w:pStyle w:val="Footer"/>
    </w:pPr>
  </w:p>
  <w:p w14:paraId="28B54BB2" w14:textId="77777777" w:rsidR="00445BF9" w:rsidRDefault="00445BF9" w:rsidP="002532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C6BE1C" w14:textId="77777777" w:rsidR="00F36126" w:rsidRDefault="00F36126">
      <w:r>
        <w:separator/>
      </w:r>
    </w:p>
  </w:footnote>
  <w:footnote w:type="continuationSeparator" w:id="0">
    <w:p w14:paraId="633D98E7" w14:textId="77777777" w:rsidR="00F36126" w:rsidRDefault="00F361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E8020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A702BB"/>
    <w:multiLevelType w:val="hybridMultilevel"/>
    <w:tmpl w:val="B798B10E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B90B6D"/>
    <w:multiLevelType w:val="hybridMultilevel"/>
    <w:tmpl w:val="15223B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7214028"/>
    <w:multiLevelType w:val="hybridMultilevel"/>
    <w:tmpl w:val="18FCC2F0"/>
    <w:lvl w:ilvl="0" w:tplc="80223F8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7B4366C"/>
    <w:multiLevelType w:val="hybridMultilevel"/>
    <w:tmpl w:val="7390CFD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A43E11"/>
    <w:multiLevelType w:val="hybridMultilevel"/>
    <w:tmpl w:val="C63A381C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371CD1"/>
    <w:multiLevelType w:val="hybridMultilevel"/>
    <w:tmpl w:val="12AC927A"/>
    <w:lvl w:ilvl="0" w:tplc="2BF23ED0">
      <w:numFmt w:val="bullet"/>
      <w:lvlText w:val="-"/>
      <w:lvlJc w:val="left"/>
      <w:pPr>
        <w:ind w:left="720" w:hanging="360"/>
      </w:pPr>
      <w:rPr>
        <w:rFonts w:ascii="Arial" w:eastAsiaTheme="minorHAnsi" w:hAnsi="Arial" w:cs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F21796"/>
    <w:multiLevelType w:val="hybridMultilevel"/>
    <w:tmpl w:val="27684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9F3808"/>
    <w:multiLevelType w:val="hybridMultilevel"/>
    <w:tmpl w:val="83B4183E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157971"/>
    <w:multiLevelType w:val="hybridMultilevel"/>
    <w:tmpl w:val="803C0A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A1C31C9"/>
    <w:multiLevelType w:val="hybridMultilevel"/>
    <w:tmpl w:val="6A3A9DB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ED5357"/>
    <w:multiLevelType w:val="hybridMultilevel"/>
    <w:tmpl w:val="CCDE1384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66736B"/>
    <w:multiLevelType w:val="hybridMultilevel"/>
    <w:tmpl w:val="B84601B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6F3CFA"/>
    <w:multiLevelType w:val="hybridMultilevel"/>
    <w:tmpl w:val="E73CA0D6"/>
    <w:lvl w:ilvl="0" w:tplc="80223F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1F0DEA"/>
    <w:multiLevelType w:val="hybridMultilevel"/>
    <w:tmpl w:val="FBC66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3B0B52"/>
    <w:multiLevelType w:val="hybridMultilevel"/>
    <w:tmpl w:val="D1066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527FA6"/>
    <w:multiLevelType w:val="hybridMultilevel"/>
    <w:tmpl w:val="A7E69320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2CA0720"/>
    <w:multiLevelType w:val="hybridMultilevel"/>
    <w:tmpl w:val="ADEA57B4"/>
    <w:lvl w:ilvl="0" w:tplc="1A30087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042C7F"/>
    <w:multiLevelType w:val="hybridMultilevel"/>
    <w:tmpl w:val="01F0AB4E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9366423"/>
    <w:multiLevelType w:val="hybridMultilevel"/>
    <w:tmpl w:val="CDFE1A1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72592C"/>
    <w:multiLevelType w:val="hybridMultilevel"/>
    <w:tmpl w:val="697A05E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4775BC"/>
    <w:multiLevelType w:val="hybridMultilevel"/>
    <w:tmpl w:val="B6545C2C"/>
    <w:lvl w:ilvl="0" w:tplc="B252A35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B0137F"/>
    <w:multiLevelType w:val="hybridMultilevel"/>
    <w:tmpl w:val="3E328CDA"/>
    <w:lvl w:ilvl="0" w:tplc="E0F837DA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EB6387"/>
    <w:multiLevelType w:val="hybridMultilevel"/>
    <w:tmpl w:val="0DF4BD0E"/>
    <w:lvl w:ilvl="0" w:tplc="E0F837DA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C33318E"/>
    <w:multiLevelType w:val="hybridMultilevel"/>
    <w:tmpl w:val="AB822452"/>
    <w:lvl w:ilvl="0" w:tplc="80223F8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70CC2292"/>
    <w:multiLevelType w:val="hybridMultilevel"/>
    <w:tmpl w:val="C7C09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5051368"/>
    <w:multiLevelType w:val="hybridMultilevel"/>
    <w:tmpl w:val="48CABE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78274968"/>
    <w:multiLevelType w:val="hybridMultilevel"/>
    <w:tmpl w:val="E266F18E"/>
    <w:lvl w:ilvl="0" w:tplc="2FE4A456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F855E7E"/>
    <w:multiLevelType w:val="hybridMultilevel"/>
    <w:tmpl w:val="5B80D322"/>
    <w:lvl w:ilvl="0" w:tplc="80223F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6"/>
  </w:num>
  <w:num w:numId="3">
    <w:abstractNumId w:val="28"/>
  </w:num>
  <w:num w:numId="4">
    <w:abstractNumId w:val="3"/>
  </w:num>
  <w:num w:numId="5">
    <w:abstractNumId w:val="24"/>
  </w:num>
  <w:num w:numId="6">
    <w:abstractNumId w:val="9"/>
  </w:num>
  <w:num w:numId="7">
    <w:abstractNumId w:val="2"/>
  </w:num>
  <w:num w:numId="8">
    <w:abstractNumId w:val="13"/>
  </w:num>
  <w:num w:numId="9">
    <w:abstractNumId w:val="15"/>
  </w:num>
  <w:num w:numId="10">
    <w:abstractNumId w:val="25"/>
  </w:num>
  <w:num w:numId="11">
    <w:abstractNumId w:val="7"/>
  </w:num>
  <w:num w:numId="12">
    <w:abstractNumId w:val="0"/>
  </w:num>
  <w:num w:numId="13">
    <w:abstractNumId w:val="23"/>
  </w:num>
  <w:num w:numId="14">
    <w:abstractNumId w:val="6"/>
  </w:num>
  <w:num w:numId="15">
    <w:abstractNumId w:val="27"/>
  </w:num>
  <w:num w:numId="16">
    <w:abstractNumId w:val="4"/>
  </w:num>
  <w:num w:numId="17">
    <w:abstractNumId w:val="21"/>
  </w:num>
  <w:num w:numId="18">
    <w:abstractNumId w:val="17"/>
  </w:num>
  <w:num w:numId="19">
    <w:abstractNumId w:val="22"/>
  </w:num>
  <w:num w:numId="20">
    <w:abstractNumId w:val="20"/>
  </w:num>
  <w:num w:numId="21">
    <w:abstractNumId w:val="1"/>
  </w:num>
  <w:num w:numId="22">
    <w:abstractNumId w:val="10"/>
  </w:num>
  <w:num w:numId="23">
    <w:abstractNumId w:val="16"/>
  </w:num>
  <w:num w:numId="24">
    <w:abstractNumId w:val="11"/>
  </w:num>
  <w:num w:numId="25">
    <w:abstractNumId w:val="8"/>
  </w:num>
  <w:num w:numId="26">
    <w:abstractNumId w:val="5"/>
  </w:num>
  <w:num w:numId="27">
    <w:abstractNumId w:val="12"/>
  </w:num>
  <w:num w:numId="28">
    <w:abstractNumId w:val="18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eterinary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dzwz0pupd90uexv5ovazv0tdxxpp2pz0td&quot;&gt;My EndNote Library&lt;record-ids&gt;&lt;item&gt;3&lt;/item&gt;&lt;item&gt;4&lt;/item&gt;&lt;item&gt;5&lt;/item&gt;&lt;item&gt;6&lt;/item&gt;&lt;item&gt;18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AD1FA9"/>
    <w:rsid w:val="00000759"/>
    <w:rsid w:val="00002038"/>
    <w:rsid w:val="0000294D"/>
    <w:rsid w:val="00002AE9"/>
    <w:rsid w:val="000036C5"/>
    <w:rsid w:val="00003A7E"/>
    <w:rsid w:val="00005B91"/>
    <w:rsid w:val="00007A50"/>
    <w:rsid w:val="0001297C"/>
    <w:rsid w:val="00014C7E"/>
    <w:rsid w:val="00015256"/>
    <w:rsid w:val="00017132"/>
    <w:rsid w:val="000176A6"/>
    <w:rsid w:val="000220B5"/>
    <w:rsid w:val="000221D0"/>
    <w:rsid w:val="00025875"/>
    <w:rsid w:val="00030D12"/>
    <w:rsid w:val="00031C98"/>
    <w:rsid w:val="00033099"/>
    <w:rsid w:val="00036C06"/>
    <w:rsid w:val="000423FB"/>
    <w:rsid w:val="00046639"/>
    <w:rsid w:val="000505C1"/>
    <w:rsid w:val="000506ED"/>
    <w:rsid w:val="00053D38"/>
    <w:rsid w:val="0006019D"/>
    <w:rsid w:val="00060C08"/>
    <w:rsid w:val="0006428A"/>
    <w:rsid w:val="0006779E"/>
    <w:rsid w:val="00067D3B"/>
    <w:rsid w:val="0007398D"/>
    <w:rsid w:val="00073FE5"/>
    <w:rsid w:val="0007621C"/>
    <w:rsid w:val="0008225C"/>
    <w:rsid w:val="0008244B"/>
    <w:rsid w:val="00086AEB"/>
    <w:rsid w:val="0009015F"/>
    <w:rsid w:val="00092AFC"/>
    <w:rsid w:val="00094EF5"/>
    <w:rsid w:val="000958E4"/>
    <w:rsid w:val="00095E7A"/>
    <w:rsid w:val="000A0632"/>
    <w:rsid w:val="000A0B0E"/>
    <w:rsid w:val="000A4919"/>
    <w:rsid w:val="000A78A1"/>
    <w:rsid w:val="000B12C0"/>
    <w:rsid w:val="000B1777"/>
    <w:rsid w:val="000B268E"/>
    <w:rsid w:val="000B6D30"/>
    <w:rsid w:val="000C0151"/>
    <w:rsid w:val="000C06E4"/>
    <w:rsid w:val="000C1390"/>
    <w:rsid w:val="000D32F5"/>
    <w:rsid w:val="000D73CD"/>
    <w:rsid w:val="000E17E3"/>
    <w:rsid w:val="000E27B7"/>
    <w:rsid w:val="000E6AEE"/>
    <w:rsid w:val="000E7316"/>
    <w:rsid w:val="000E74AF"/>
    <w:rsid w:val="000E75F4"/>
    <w:rsid w:val="000E7AFF"/>
    <w:rsid w:val="000F4411"/>
    <w:rsid w:val="000F4FD4"/>
    <w:rsid w:val="000F5F62"/>
    <w:rsid w:val="000F6718"/>
    <w:rsid w:val="0010102E"/>
    <w:rsid w:val="00103CFF"/>
    <w:rsid w:val="00103F71"/>
    <w:rsid w:val="00105D8B"/>
    <w:rsid w:val="0010631C"/>
    <w:rsid w:val="00106D7E"/>
    <w:rsid w:val="001070DB"/>
    <w:rsid w:val="0011114A"/>
    <w:rsid w:val="00111F3D"/>
    <w:rsid w:val="00115D51"/>
    <w:rsid w:val="001221FF"/>
    <w:rsid w:val="001223A9"/>
    <w:rsid w:val="00124ADF"/>
    <w:rsid w:val="00124E2F"/>
    <w:rsid w:val="00131C98"/>
    <w:rsid w:val="00133FD4"/>
    <w:rsid w:val="00135703"/>
    <w:rsid w:val="00135ED2"/>
    <w:rsid w:val="00137FF4"/>
    <w:rsid w:val="00141506"/>
    <w:rsid w:val="001418C8"/>
    <w:rsid w:val="0014398F"/>
    <w:rsid w:val="00145F92"/>
    <w:rsid w:val="001600CB"/>
    <w:rsid w:val="001619DF"/>
    <w:rsid w:val="00161A1E"/>
    <w:rsid w:val="0016601A"/>
    <w:rsid w:val="001701FF"/>
    <w:rsid w:val="001705E1"/>
    <w:rsid w:val="00170638"/>
    <w:rsid w:val="0017082C"/>
    <w:rsid w:val="001735FE"/>
    <w:rsid w:val="00173812"/>
    <w:rsid w:val="00174266"/>
    <w:rsid w:val="00174C35"/>
    <w:rsid w:val="001751C2"/>
    <w:rsid w:val="001777BE"/>
    <w:rsid w:val="0017794A"/>
    <w:rsid w:val="00177DFE"/>
    <w:rsid w:val="00182AD9"/>
    <w:rsid w:val="00182BEE"/>
    <w:rsid w:val="00184A7D"/>
    <w:rsid w:val="001910DF"/>
    <w:rsid w:val="00194C1F"/>
    <w:rsid w:val="001966EE"/>
    <w:rsid w:val="001A25C3"/>
    <w:rsid w:val="001A422B"/>
    <w:rsid w:val="001A5028"/>
    <w:rsid w:val="001B0AB3"/>
    <w:rsid w:val="001B203E"/>
    <w:rsid w:val="001B497E"/>
    <w:rsid w:val="001B589C"/>
    <w:rsid w:val="001B7164"/>
    <w:rsid w:val="001B7FF1"/>
    <w:rsid w:val="001C06E0"/>
    <w:rsid w:val="001C0E88"/>
    <w:rsid w:val="001C3A49"/>
    <w:rsid w:val="001D25DD"/>
    <w:rsid w:val="001D4FD8"/>
    <w:rsid w:val="001D7A1D"/>
    <w:rsid w:val="001E3C8F"/>
    <w:rsid w:val="001E4711"/>
    <w:rsid w:val="001E57D2"/>
    <w:rsid w:val="001E7AFA"/>
    <w:rsid w:val="001F05A2"/>
    <w:rsid w:val="001F1B4A"/>
    <w:rsid w:val="001F3E6F"/>
    <w:rsid w:val="001F4B69"/>
    <w:rsid w:val="001F4D31"/>
    <w:rsid w:val="00200C67"/>
    <w:rsid w:val="00204836"/>
    <w:rsid w:val="00210030"/>
    <w:rsid w:val="00211853"/>
    <w:rsid w:val="00213642"/>
    <w:rsid w:val="002139F4"/>
    <w:rsid w:val="00215048"/>
    <w:rsid w:val="002221A0"/>
    <w:rsid w:val="00223418"/>
    <w:rsid w:val="002240D9"/>
    <w:rsid w:val="00225CE6"/>
    <w:rsid w:val="00236D26"/>
    <w:rsid w:val="00240A71"/>
    <w:rsid w:val="00243A5C"/>
    <w:rsid w:val="00244010"/>
    <w:rsid w:val="00247D18"/>
    <w:rsid w:val="00247DA5"/>
    <w:rsid w:val="002511A1"/>
    <w:rsid w:val="002529A8"/>
    <w:rsid w:val="002532E2"/>
    <w:rsid w:val="0025404E"/>
    <w:rsid w:val="00261D8C"/>
    <w:rsid w:val="0027243B"/>
    <w:rsid w:val="00272B6F"/>
    <w:rsid w:val="00273521"/>
    <w:rsid w:val="0027470C"/>
    <w:rsid w:val="0027470E"/>
    <w:rsid w:val="002750C2"/>
    <w:rsid w:val="00275148"/>
    <w:rsid w:val="00276F08"/>
    <w:rsid w:val="00280385"/>
    <w:rsid w:val="00280E6D"/>
    <w:rsid w:val="002844FA"/>
    <w:rsid w:val="00286838"/>
    <w:rsid w:val="0028714F"/>
    <w:rsid w:val="002903DD"/>
    <w:rsid w:val="00292011"/>
    <w:rsid w:val="002925B1"/>
    <w:rsid w:val="0029317B"/>
    <w:rsid w:val="00295641"/>
    <w:rsid w:val="002A0338"/>
    <w:rsid w:val="002A0977"/>
    <w:rsid w:val="002A1BAE"/>
    <w:rsid w:val="002A1C69"/>
    <w:rsid w:val="002A1D62"/>
    <w:rsid w:val="002A330E"/>
    <w:rsid w:val="002A3668"/>
    <w:rsid w:val="002A4298"/>
    <w:rsid w:val="002A6B4C"/>
    <w:rsid w:val="002B0871"/>
    <w:rsid w:val="002B2EE9"/>
    <w:rsid w:val="002B3AEC"/>
    <w:rsid w:val="002C02C1"/>
    <w:rsid w:val="002C225F"/>
    <w:rsid w:val="002C29FB"/>
    <w:rsid w:val="002C5652"/>
    <w:rsid w:val="002C6960"/>
    <w:rsid w:val="002E30D7"/>
    <w:rsid w:val="002E4B87"/>
    <w:rsid w:val="002E6D20"/>
    <w:rsid w:val="002E6E53"/>
    <w:rsid w:val="002F20D1"/>
    <w:rsid w:val="002F2AC6"/>
    <w:rsid w:val="002F2E38"/>
    <w:rsid w:val="002F40E4"/>
    <w:rsid w:val="002F5AC8"/>
    <w:rsid w:val="002F617F"/>
    <w:rsid w:val="00301A69"/>
    <w:rsid w:val="003040C2"/>
    <w:rsid w:val="00304772"/>
    <w:rsid w:val="00304BEB"/>
    <w:rsid w:val="00307A1B"/>
    <w:rsid w:val="00311FF0"/>
    <w:rsid w:val="00312A40"/>
    <w:rsid w:val="00331858"/>
    <w:rsid w:val="00333D91"/>
    <w:rsid w:val="0033410D"/>
    <w:rsid w:val="00335576"/>
    <w:rsid w:val="0033625E"/>
    <w:rsid w:val="00336504"/>
    <w:rsid w:val="003411C2"/>
    <w:rsid w:val="00342FFA"/>
    <w:rsid w:val="003455DD"/>
    <w:rsid w:val="003526CF"/>
    <w:rsid w:val="0035280E"/>
    <w:rsid w:val="00360E5D"/>
    <w:rsid w:val="00361006"/>
    <w:rsid w:val="00362296"/>
    <w:rsid w:val="0036544F"/>
    <w:rsid w:val="0036620A"/>
    <w:rsid w:val="003700E7"/>
    <w:rsid w:val="00370377"/>
    <w:rsid w:val="003733AD"/>
    <w:rsid w:val="003736F3"/>
    <w:rsid w:val="003748A1"/>
    <w:rsid w:val="00381788"/>
    <w:rsid w:val="003844CE"/>
    <w:rsid w:val="00385780"/>
    <w:rsid w:val="00394B6C"/>
    <w:rsid w:val="0039614A"/>
    <w:rsid w:val="00397E83"/>
    <w:rsid w:val="003A0581"/>
    <w:rsid w:val="003A06B5"/>
    <w:rsid w:val="003A13CF"/>
    <w:rsid w:val="003A3E1D"/>
    <w:rsid w:val="003A4273"/>
    <w:rsid w:val="003A4E4C"/>
    <w:rsid w:val="003A6C46"/>
    <w:rsid w:val="003B0BE4"/>
    <w:rsid w:val="003B2BB9"/>
    <w:rsid w:val="003B2F03"/>
    <w:rsid w:val="003B30F5"/>
    <w:rsid w:val="003B317C"/>
    <w:rsid w:val="003B5201"/>
    <w:rsid w:val="003B5F14"/>
    <w:rsid w:val="003B70AF"/>
    <w:rsid w:val="003C1364"/>
    <w:rsid w:val="003C2886"/>
    <w:rsid w:val="003C33B8"/>
    <w:rsid w:val="003C482B"/>
    <w:rsid w:val="003C4A48"/>
    <w:rsid w:val="003C55A9"/>
    <w:rsid w:val="003C66BB"/>
    <w:rsid w:val="003D0639"/>
    <w:rsid w:val="003D0C84"/>
    <w:rsid w:val="003D5F2B"/>
    <w:rsid w:val="003D7176"/>
    <w:rsid w:val="003D7E77"/>
    <w:rsid w:val="003E089C"/>
    <w:rsid w:val="003E2A7B"/>
    <w:rsid w:val="003E6696"/>
    <w:rsid w:val="003E7FBA"/>
    <w:rsid w:val="003F4E3F"/>
    <w:rsid w:val="00402135"/>
    <w:rsid w:val="004046F9"/>
    <w:rsid w:val="004069BF"/>
    <w:rsid w:val="00406FA0"/>
    <w:rsid w:val="00414C4E"/>
    <w:rsid w:val="00414C65"/>
    <w:rsid w:val="004170F1"/>
    <w:rsid w:val="0042075E"/>
    <w:rsid w:val="004207F1"/>
    <w:rsid w:val="004214F4"/>
    <w:rsid w:val="00426080"/>
    <w:rsid w:val="0042700F"/>
    <w:rsid w:val="004270C5"/>
    <w:rsid w:val="00427F4E"/>
    <w:rsid w:val="00430E54"/>
    <w:rsid w:val="0043239D"/>
    <w:rsid w:val="00433FA7"/>
    <w:rsid w:val="00437347"/>
    <w:rsid w:val="0043746A"/>
    <w:rsid w:val="00440871"/>
    <w:rsid w:val="004409A3"/>
    <w:rsid w:val="00442D46"/>
    <w:rsid w:val="00443464"/>
    <w:rsid w:val="0044538D"/>
    <w:rsid w:val="00445BF9"/>
    <w:rsid w:val="00451E51"/>
    <w:rsid w:val="004521B2"/>
    <w:rsid w:val="004521E3"/>
    <w:rsid w:val="004551C1"/>
    <w:rsid w:val="004558BC"/>
    <w:rsid w:val="004558F0"/>
    <w:rsid w:val="004567E2"/>
    <w:rsid w:val="004653CA"/>
    <w:rsid w:val="00470E77"/>
    <w:rsid w:val="0047592C"/>
    <w:rsid w:val="004836DE"/>
    <w:rsid w:val="00491BCC"/>
    <w:rsid w:val="00493444"/>
    <w:rsid w:val="00494309"/>
    <w:rsid w:val="00496235"/>
    <w:rsid w:val="004A14A2"/>
    <w:rsid w:val="004A2D5A"/>
    <w:rsid w:val="004B01E7"/>
    <w:rsid w:val="004B2707"/>
    <w:rsid w:val="004B5B4E"/>
    <w:rsid w:val="004B5E2F"/>
    <w:rsid w:val="004B673B"/>
    <w:rsid w:val="004C077A"/>
    <w:rsid w:val="004C0F8A"/>
    <w:rsid w:val="004C1AAC"/>
    <w:rsid w:val="004C52FE"/>
    <w:rsid w:val="004C76F9"/>
    <w:rsid w:val="004D3193"/>
    <w:rsid w:val="004D3590"/>
    <w:rsid w:val="004D3846"/>
    <w:rsid w:val="004D3D9A"/>
    <w:rsid w:val="004D420E"/>
    <w:rsid w:val="004D5AE9"/>
    <w:rsid w:val="004E1047"/>
    <w:rsid w:val="004E1E9B"/>
    <w:rsid w:val="004E24C2"/>
    <w:rsid w:val="004E4239"/>
    <w:rsid w:val="004F10D3"/>
    <w:rsid w:val="004F41D4"/>
    <w:rsid w:val="004F5B0B"/>
    <w:rsid w:val="004F6916"/>
    <w:rsid w:val="00504CC0"/>
    <w:rsid w:val="00505EE3"/>
    <w:rsid w:val="00506B40"/>
    <w:rsid w:val="0050766A"/>
    <w:rsid w:val="00510E70"/>
    <w:rsid w:val="00516B9B"/>
    <w:rsid w:val="00522CC5"/>
    <w:rsid w:val="00523879"/>
    <w:rsid w:val="00524164"/>
    <w:rsid w:val="005326C0"/>
    <w:rsid w:val="00532A38"/>
    <w:rsid w:val="00534E85"/>
    <w:rsid w:val="00536B0B"/>
    <w:rsid w:val="005407B3"/>
    <w:rsid w:val="005410BE"/>
    <w:rsid w:val="00541C60"/>
    <w:rsid w:val="00543445"/>
    <w:rsid w:val="0054389B"/>
    <w:rsid w:val="005460A6"/>
    <w:rsid w:val="00546D70"/>
    <w:rsid w:val="005515A6"/>
    <w:rsid w:val="00551941"/>
    <w:rsid w:val="00554187"/>
    <w:rsid w:val="005564AB"/>
    <w:rsid w:val="00562934"/>
    <w:rsid w:val="00567765"/>
    <w:rsid w:val="0057203A"/>
    <w:rsid w:val="00573682"/>
    <w:rsid w:val="00575207"/>
    <w:rsid w:val="005762B4"/>
    <w:rsid w:val="00581D00"/>
    <w:rsid w:val="005821AA"/>
    <w:rsid w:val="00584EC9"/>
    <w:rsid w:val="005879F6"/>
    <w:rsid w:val="0059160F"/>
    <w:rsid w:val="005947CF"/>
    <w:rsid w:val="0059492D"/>
    <w:rsid w:val="005A7BE6"/>
    <w:rsid w:val="005B175A"/>
    <w:rsid w:val="005B1F72"/>
    <w:rsid w:val="005B2DAF"/>
    <w:rsid w:val="005B4AF8"/>
    <w:rsid w:val="005B4EF7"/>
    <w:rsid w:val="005B4FD0"/>
    <w:rsid w:val="005C031A"/>
    <w:rsid w:val="005C071D"/>
    <w:rsid w:val="005C0F71"/>
    <w:rsid w:val="005C56A6"/>
    <w:rsid w:val="005D0B45"/>
    <w:rsid w:val="005D1BEC"/>
    <w:rsid w:val="005D29E2"/>
    <w:rsid w:val="005D32B1"/>
    <w:rsid w:val="005D60B9"/>
    <w:rsid w:val="005D74B1"/>
    <w:rsid w:val="005D7624"/>
    <w:rsid w:val="005E022C"/>
    <w:rsid w:val="005E0F66"/>
    <w:rsid w:val="005E124F"/>
    <w:rsid w:val="005E2DD4"/>
    <w:rsid w:val="005E7A83"/>
    <w:rsid w:val="005F1746"/>
    <w:rsid w:val="005F2706"/>
    <w:rsid w:val="00600095"/>
    <w:rsid w:val="0060347B"/>
    <w:rsid w:val="006070A4"/>
    <w:rsid w:val="00612AA6"/>
    <w:rsid w:val="00614938"/>
    <w:rsid w:val="00616B44"/>
    <w:rsid w:val="00617D4D"/>
    <w:rsid w:val="00617F65"/>
    <w:rsid w:val="00620D17"/>
    <w:rsid w:val="00621E6C"/>
    <w:rsid w:val="00624704"/>
    <w:rsid w:val="00625E09"/>
    <w:rsid w:val="006262B5"/>
    <w:rsid w:val="0062688F"/>
    <w:rsid w:val="00630878"/>
    <w:rsid w:val="006322A4"/>
    <w:rsid w:val="00640875"/>
    <w:rsid w:val="00640E74"/>
    <w:rsid w:val="0064588F"/>
    <w:rsid w:val="00647418"/>
    <w:rsid w:val="00647532"/>
    <w:rsid w:val="00651665"/>
    <w:rsid w:val="006516B8"/>
    <w:rsid w:val="006528C3"/>
    <w:rsid w:val="0065514C"/>
    <w:rsid w:val="00657A58"/>
    <w:rsid w:val="00662FE8"/>
    <w:rsid w:val="0067468C"/>
    <w:rsid w:val="006771A6"/>
    <w:rsid w:val="00682887"/>
    <w:rsid w:val="00682A41"/>
    <w:rsid w:val="0068637E"/>
    <w:rsid w:val="006916AA"/>
    <w:rsid w:val="006A22B2"/>
    <w:rsid w:val="006A2D69"/>
    <w:rsid w:val="006A3DAE"/>
    <w:rsid w:val="006A687F"/>
    <w:rsid w:val="006B1FF8"/>
    <w:rsid w:val="006B21B0"/>
    <w:rsid w:val="006B594F"/>
    <w:rsid w:val="006B6A1C"/>
    <w:rsid w:val="006C31C9"/>
    <w:rsid w:val="006C3CBF"/>
    <w:rsid w:val="006C6669"/>
    <w:rsid w:val="006C6D70"/>
    <w:rsid w:val="006C722A"/>
    <w:rsid w:val="006C7B27"/>
    <w:rsid w:val="006D17FC"/>
    <w:rsid w:val="006D1FEB"/>
    <w:rsid w:val="006D32E8"/>
    <w:rsid w:val="006D71A0"/>
    <w:rsid w:val="006E227B"/>
    <w:rsid w:val="006E2911"/>
    <w:rsid w:val="006E6F63"/>
    <w:rsid w:val="006F1F52"/>
    <w:rsid w:val="006F2AD6"/>
    <w:rsid w:val="006F2F3F"/>
    <w:rsid w:val="006F33E0"/>
    <w:rsid w:val="006F3A3C"/>
    <w:rsid w:val="006F6AB1"/>
    <w:rsid w:val="007007B6"/>
    <w:rsid w:val="00701EC6"/>
    <w:rsid w:val="00702ABB"/>
    <w:rsid w:val="00705B3F"/>
    <w:rsid w:val="00710795"/>
    <w:rsid w:val="0071160C"/>
    <w:rsid w:val="00712D7D"/>
    <w:rsid w:val="0071325C"/>
    <w:rsid w:val="007133BF"/>
    <w:rsid w:val="007133E9"/>
    <w:rsid w:val="0071522E"/>
    <w:rsid w:val="00716632"/>
    <w:rsid w:val="00717F62"/>
    <w:rsid w:val="00721468"/>
    <w:rsid w:val="00722739"/>
    <w:rsid w:val="00723EA6"/>
    <w:rsid w:val="00731C86"/>
    <w:rsid w:val="00731E78"/>
    <w:rsid w:val="00734027"/>
    <w:rsid w:val="00740848"/>
    <w:rsid w:val="00742F24"/>
    <w:rsid w:val="00744CBE"/>
    <w:rsid w:val="0075205F"/>
    <w:rsid w:val="00754B72"/>
    <w:rsid w:val="0075554A"/>
    <w:rsid w:val="00757C04"/>
    <w:rsid w:val="0076048B"/>
    <w:rsid w:val="00761658"/>
    <w:rsid w:val="00762E5D"/>
    <w:rsid w:val="00762FDF"/>
    <w:rsid w:val="00767649"/>
    <w:rsid w:val="007704A1"/>
    <w:rsid w:val="00770702"/>
    <w:rsid w:val="00772CA4"/>
    <w:rsid w:val="007731A4"/>
    <w:rsid w:val="00773F30"/>
    <w:rsid w:val="007755A4"/>
    <w:rsid w:val="00782CFB"/>
    <w:rsid w:val="00787C44"/>
    <w:rsid w:val="00791705"/>
    <w:rsid w:val="00791F50"/>
    <w:rsid w:val="00792F30"/>
    <w:rsid w:val="00795D7A"/>
    <w:rsid w:val="007974A0"/>
    <w:rsid w:val="007B05CB"/>
    <w:rsid w:val="007B4F9C"/>
    <w:rsid w:val="007B578F"/>
    <w:rsid w:val="007B66D7"/>
    <w:rsid w:val="007B6DB0"/>
    <w:rsid w:val="007C10A9"/>
    <w:rsid w:val="007C3921"/>
    <w:rsid w:val="007C6765"/>
    <w:rsid w:val="007D2E4B"/>
    <w:rsid w:val="007D2EFD"/>
    <w:rsid w:val="007D3B12"/>
    <w:rsid w:val="007D45C1"/>
    <w:rsid w:val="007E37A1"/>
    <w:rsid w:val="007E4E00"/>
    <w:rsid w:val="007E6069"/>
    <w:rsid w:val="007E6A63"/>
    <w:rsid w:val="007F34E2"/>
    <w:rsid w:val="007F5671"/>
    <w:rsid w:val="00800227"/>
    <w:rsid w:val="0080517B"/>
    <w:rsid w:val="008054CC"/>
    <w:rsid w:val="00805860"/>
    <w:rsid w:val="008068DC"/>
    <w:rsid w:val="00810697"/>
    <w:rsid w:val="0081126C"/>
    <w:rsid w:val="00813A9A"/>
    <w:rsid w:val="00816A8A"/>
    <w:rsid w:val="0081735D"/>
    <w:rsid w:val="00820614"/>
    <w:rsid w:val="008233DF"/>
    <w:rsid w:val="00827C34"/>
    <w:rsid w:val="008317E2"/>
    <w:rsid w:val="008319E8"/>
    <w:rsid w:val="008327C5"/>
    <w:rsid w:val="00836756"/>
    <w:rsid w:val="00840E7E"/>
    <w:rsid w:val="00845B60"/>
    <w:rsid w:val="00851A85"/>
    <w:rsid w:val="008540C8"/>
    <w:rsid w:val="00860F45"/>
    <w:rsid w:val="0086511F"/>
    <w:rsid w:val="008657CB"/>
    <w:rsid w:val="008669D3"/>
    <w:rsid w:val="00867845"/>
    <w:rsid w:val="008705D9"/>
    <w:rsid w:val="00872212"/>
    <w:rsid w:val="00873A80"/>
    <w:rsid w:val="00875002"/>
    <w:rsid w:val="0088282A"/>
    <w:rsid w:val="00886BA4"/>
    <w:rsid w:val="00892A2B"/>
    <w:rsid w:val="00894E72"/>
    <w:rsid w:val="00896712"/>
    <w:rsid w:val="008A2236"/>
    <w:rsid w:val="008B0021"/>
    <w:rsid w:val="008B153E"/>
    <w:rsid w:val="008B23D2"/>
    <w:rsid w:val="008B33A5"/>
    <w:rsid w:val="008B4819"/>
    <w:rsid w:val="008B7697"/>
    <w:rsid w:val="008B7D84"/>
    <w:rsid w:val="008C08E3"/>
    <w:rsid w:val="008C1EB4"/>
    <w:rsid w:val="008D19FE"/>
    <w:rsid w:val="008D37F6"/>
    <w:rsid w:val="008E6CBF"/>
    <w:rsid w:val="008E79A5"/>
    <w:rsid w:val="008F1A43"/>
    <w:rsid w:val="008F22EB"/>
    <w:rsid w:val="008F6572"/>
    <w:rsid w:val="008F7BA9"/>
    <w:rsid w:val="00904AF4"/>
    <w:rsid w:val="00907546"/>
    <w:rsid w:val="00910D85"/>
    <w:rsid w:val="00917404"/>
    <w:rsid w:val="00917423"/>
    <w:rsid w:val="00917A7F"/>
    <w:rsid w:val="00917D3D"/>
    <w:rsid w:val="0092062D"/>
    <w:rsid w:val="00923BED"/>
    <w:rsid w:val="00925B94"/>
    <w:rsid w:val="00927789"/>
    <w:rsid w:val="00927E81"/>
    <w:rsid w:val="009357E6"/>
    <w:rsid w:val="009358C4"/>
    <w:rsid w:val="00937148"/>
    <w:rsid w:val="00941789"/>
    <w:rsid w:val="009455C0"/>
    <w:rsid w:val="00946D51"/>
    <w:rsid w:val="00954499"/>
    <w:rsid w:val="00954A6A"/>
    <w:rsid w:val="00962631"/>
    <w:rsid w:val="00965511"/>
    <w:rsid w:val="009715E0"/>
    <w:rsid w:val="00973EEB"/>
    <w:rsid w:val="00974D20"/>
    <w:rsid w:val="00975302"/>
    <w:rsid w:val="0097534B"/>
    <w:rsid w:val="0097543F"/>
    <w:rsid w:val="00982284"/>
    <w:rsid w:val="0098272E"/>
    <w:rsid w:val="00982C86"/>
    <w:rsid w:val="009869E2"/>
    <w:rsid w:val="00991E3C"/>
    <w:rsid w:val="00992720"/>
    <w:rsid w:val="009933D8"/>
    <w:rsid w:val="009938C2"/>
    <w:rsid w:val="0099599E"/>
    <w:rsid w:val="009B1C5B"/>
    <w:rsid w:val="009B1CEF"/>
    <w:rsid w:val="009B61C5"/>
    <w:rsid w:val="009C204D"/>
    <w:rsid w:val="009C47D6"/>
    <w:rsid w:val="009C5263"/>
    <w:rsid w:val="009C5953"/>
    <w:rsid w:val="009C646E"/>
    <w:rsid w:val="009D0B06"/>
    <w:rsid w:val="009D0E59"/>
    <w:rsid w:val="009D258A"/>
    <w:rsid w:val="009D3232"/>
    <w:rsid w:val="009D5F4D"/>
    <w:rsid w:val="009D757C"/>
    <w:rsid w:val="009E28F6"/>
    <w:rsid w:val="009E29E5"/>
    <w:rsid w:val="009E3441"/>
    <w:rsid w:val="009E4261"/>
    <w:rsid w:val="009E57E5"/>
    <w:rsid w:val="009E60F4"/>
    <w:rsid w:val="009E6EFC"/>
    <w:rsid w:val="009F0C3E"/>
    <w:rsid w:val="009F4CB6"/>
    <w:rsid w:val="009F57BF"/>
    <w:rsid w:val="009F62A5"/>
    <w:rsid w:val="009F639A"/>
    <w:rsid w:val="009F73B1"/>
    <w:rsid w:val="00A012ED"/>
    <w:rsid w:val="00A02E93"/>
    <w:rsid w:val="00A02FE6"/>
    <w:rsid w:val="00A06210"/>
    <w:rsid w:val="00A1111D"/>
    <w:rsid w:val="00A11D2A"/>
    <w:rsid w:val="00A12C81"/>
    <w:rsid w:val="00A1633A"/>
    <w:rsid w:val="00A16CB7"/>
    <w:rsid w:val="00A3097D"/>
    <w:rsid w:val="00A45E80"/>
    <w:rsid w:val="00A51A4C"/>
    <w:rsid w:val="00A52EF5"/>
    <w:rsid w:val="00A53316"/>
    <w:rsid w:val="00A5343B"/>
    <w:rsid w:val="00A544DF"/>
    <w:rsid w:val="00A54DDA"/>
    <w:rsid w:val="00A56A2A"/>
    <w:rsid w:val="00A57083"/>
    <w:rsid w:val="00A60AB2"/>
    <w:rsid w:val="00A626FE"/>
    <w:rsid w:val="00A63854"/>
    <w:rsid w:val="00A64079"/>
    <w:rsid w:val="00A64FA9"/>
    <w:rsid w:val="00A72089"/>
    <w:rsid w:val="00A73EEA"/>
    <w:rsid w:val="00A74892"/>
    <w:rsid w:val="00A77337"/>
    <w:rsid w:val="00A80B16"/>
    <w:rsid w:val="00A82454"/>
    <w:rsid w:val="00A837A0"/>
    <w:rsid w:val="00A83AC8"/>
    <w:rsid w:val="00A85BC9"/>
    <w:rsid w:val="00A94B17"/>
    <w:rsid w:val="00A96745"/>
    <w:rsid w:val="00A97FD0"/>
    <w:rsid w:val="00AA1F1B"/>
    <w:rsid w:val="00AA2AF5"/>
    <w:rsid w:val="00AA367C"/>
    <w:rsid w:val="00AA6175"/>
    <w:rsid w:val="00AB02F4"/>
    <w:rsid w:val="00AB0544"/>
    <w:rsid w:val="00AB28DE"/>
    <w:rsid w:val="00AB4420"/>
    <w:rsid w:val="00AB7251"/>
    <w:rsid w:val="00AB79F5"/>
    <w:rsid w:val="00AC015F"/>
    <w:rsid w:val="00AC330D"/>
    <w:rsid w:val="00AC37D7"/>
    <w:rsid w:val="00AC3E8E"/>
    <w:rsid w:val="00AC6746"/>
    <w:rsid w:val="00AC73E9"/>
    <w:rsid w:val="00AD003A"/>
    <w:rsid w:val="00AD1FA9"/>
    <w:rsid w:val="00AD3AB6"/>
    <w:rsid w:val="00AD556D"/>
    <w:rsid w:val="00AD69CB"/>
    <w:rsid w:val="00AD769B"/>
    <w:rsid w:val="00AE1EC0"/>
    <w:rsid w:val="00AE29B4"/>
    <w:rsid w:val="00AE2A42"/>
    <w:rsid w:val="00AE3917"/>
    <w:rsid w:val="00AE40B3"/>
    <w:rsid w:val="00AE4417"/>
    <w:rsid w:val="00AE5345"/>
    <w:rsid w:val="00AE62D8"/>
    <w:rsid w:val="00AE760A"/>
    <w:rsid w:val="00AF0806"/>
    <w:rsid w:val="00AF1A9D"/>
    <w:rsid w:val="00AF2D2B"/>
    <w:rsid w:val="00AF2EFE"/>
    <w:rsid w:val="00AF31AA"/>
    <w:rsid w:val="00AF501D"/>
    <w:rsid w:val="00AF56F1"/>
    <w:rsid w:val="00AF675F"/>
    <w:rsid w:val="00B00467"/>
    <w:rsid w:val="00B00E79"/>
    <w:rsid w:val="00B026C7"/>
    <w:rsid w:val="00B0407A"/>
    <w:rsid w:val="00B149E3"/>
    <w:rsid w:val="00B21186"/>
    <w:rsid w:val="00B2171C"/>
    <w:rsid w:val="00B243C9"/>
    <w:rsid w:val="00B247FB"/>
    <w:rsid w:val="00B27C58"/>
    <w:rsid w:val="00B31DE0"/>
    <w:rsid w:val="00B3513C"/>
    <w:rsid w:val="00B369AE"/>
    <w:rsid w:val="00B41868"/>
    <w:rsid w:val="00B43BB9"/>
    <w:rsid w:val="00B50ACD"/>
    <w:rsid w:val="00B514C4"/>
    <w:rsid w:val="00B5203C"/>
    <w:rsid w:val="00B52D7A"/>
    <w:rsid w:val="00B56CB3"/>
    <w:rsid w:val="00B6117A"/>
    <w:rsid w:val="00B62A4A"/>
    <w:rsid w:val="00B62BEA"/>
    <w:rsid w:val="00B6512A"/>
    <w:rsid w:val="00B70A97"/>
    <w:rsid w:val="00B71226"/>
    <w:rsid w:val="00B71F18"/>
    <w:rsid w:val="00B73F24"/>
    <w:rsid w:val="00B74337"/>
    <w:rsid w:val="00B74A93"/>
    <w:rsid w:val="00B75573"/>
    <w:rsid w:val="00B83168"/>
    <w:rsid w:val="00B84C71"/>
    <w:rsid w:val="00B85DDE"/>
    <w:rsid w:val="00B860E6"/>
    <w:rsid w:val="00B87736"/>
    <w:rsid w:val="00B953CF"/>
    <w:rsid w:val="00B9777F"/>
    <w:rsid w:val="00BA1FD3"/>
    <w:rsid w:val="00BA290A"/>
    <w:rsid w:val="00BA49B9"/>
    <w:rsid w:val="00BA639D"/>
    <w:rsid w:val="00BA74F3"/>
    <w:rsid w:val="00BB3B51"/>
    <w:rsid w:val="00BB4406"/>
    <w:rsid w:val="00BC4376"/>
    <w:rsid w:val="00BC52C4"/>
    <w:rsid w:val="00BC6F8C"/>
    <w:rsid w:val="00BC7851"/>
    <w:rsid w:val="00BC7A85"/>
    <w:rsid w:val="00BD0A60"/>
    <w:rsid w:val="00BD646F"/>
    <w:rsid w:val="00BD65A2"/>
    <w:rsid w:val="00BE00AB"/>
    <w:rsid w:val="00BE5981"/>
    <w:rsid w:val="00BE7DC2"/>
    <w:rsid w:val="00BF02BF"/>
    <w:rsid w:val="00BF0990"/>
    <w:rsid w:val="00BF144C"/>
    <w:rsid w:val="00BF6B05"/>
    <w:rsid w:val="00C17A34"/>
    <w:rsid w:val="00C213A0"/>
    <w:rsid w:val="00C227EF"/>
    <w:rsid w:val="00C235E3"/>
    <w:rsid w:val="00C24808"/>
    <w:rsid w:val="00C268D3"/>
    <w:rsid w:val="00C32B7B"/>
    <w:rsid w:val="00C3335D"/>
    <w:rsid w:val="00C333C5"/>
    <w:rsid w:val="00C3384F"/>
    <w:rsid w:val="00C3488A"/>
    <w:rsid w:val="00C35732"/>
    <w:rsid w:val="00C35C5D"/>
    <w:rsid w:val="00C4215E"/>
    <w:rsid w:val="00C42700"/>
    <w:rsid w:val="00C449B2"/>
    <w:rsid w:val="00C56DBD"/>
    <w:rsid w:val="00C571BB"/>
    <w:rsid w:val="00C618DF"/>
    <w:rsid w:val="00C641E6"/>
    <w:rsid w:val="00C650CF"/>
    <w:rsid w:val="00C655F2"/>
    <w:rsid w:val="00C6564F"/>
    <w:rsid w:val="00C6589B"/>
    <w:rsid w:val="00C65D37"/>
    <w:rsid w:val="00C71ABB"/>
    <w:rsid w:val="00C77F55"/>
    <w:rsid w:val="00C834B3"/>
    <w:rsid w:val="00C9406A"/>
    <w:rsid w:val="00CA1AE7"/>
    <w:rsid w:val="00CA2BB4"/>
    <w:rsid w:val="00CA348F"/>
    <w:rsid w:val="00CA3F97"/>
    <w:rsid w:val="00CA4D82"/>
    <w:rsid w:val="00CA4E08"/>
    <w:rsid w:val="00CA683B"/>
    <w:rsid w:val="00CB017F"/>
    <w:rsid w:val="00CB0FEF"/>
    <w:rsid w:val="00CB4D0F"/>
    <w:rsid w:val="00CB57EF"/>
    <w:rsid w:val="00CB5FCA"/>
    <w:rsid w:val="00CB727E"/>
    <w:rsid w:val="00CB7461"/>
    <w:rsid w:val="00CB7BD2"/>
    <w:rsid w:val="00CC49F7"/>
    <w:rsid w:val="00CC5D37"/>
    <w:rsid w:val="00CD002D"/>
    <w:rsid w:val="00CD0A22"/>
    <w:rsid w:val="00CD0EF9"/>
    <w:rsid w:val="00CD3C43"/>
    <w:rsid w:val="00CD4710"/>
    <w:rsid w:val="00CD7128"/>
    <w:rsid w:val="00CD7816"/>
    <w:rsid w:val="00CE11CF"/>
    <w:rsid w:val="00CE142E"/>
    <w:rsid w:val="00CE49BD"/>
    <w:rsid w:val="00CE77DD"/>
    <w:rsid w:val="00CF0036"/>
    <w:rsid w:val="00CF3370"/>
    <w:rsid w:val="00CF3B8A"/>
    <w:rsid w:val="00CF3CC3"/>
    <w:rsid w:val="00CF40F6"/>
    <w:rsid w:val="00D00528"/>
    <w:rsid w:val="00D0274F"/>
    <w:rsid w:val="00D027CE"/>
    <w:rsid w:val="00D056D3"/>
    <w:rsid w:val="00D07590"/>
    <w:rsid w:val="00D11FBA"/>
    <w:rsid w:val="00D1418C"/>
    <w:rsid w:val="00D20774"/>
    <w:rsid w:val="00D2173D"/>
    <w:rsid w:val="00D226BB"/>
    <w:rsid w:val="00D22BFF"/>
    <w:rsid w:val="00D2427E"/>
    <w:rsid w:val="00D25840"/>
    <w:rsid w:val="00D325B4"/>
    <w:rsid w:val="00D33B42"/>
    <w:rsid w:val="00D35CAE"/>
    <w:rsid w:val="00D35CBC"/>
    <w:rsid w:val="00D374D5"/>
    <w:rsid w:val="00D4643C"/>
    <w:rsid w:val="00D551F5"/>
    <w:rsid w:val="00D556D9"/>
    <w:rsid w:val="00D57CB2"/>
    <w:rsid w:val="00D57EA5"/>
    <w:rsid w:val="00D61563"/>
    <w:rsid w:val="00D7348B"/>
    <w:rsid w:val="00D74D61"/>
    <w:rsid w:val="00D76687"/>
    <w:rsid w:val="00D76C78"/>
    <w:rsid w:val="00D82141"/>
    <w:rsid w:val="00D821E8"/>
    <w:rsid w:val="00D82914"/>
    <w:rsid w:val="00D878EA"/>
    <w:rsid w:val="00D87DA6"/>
    <w:rsid w:val="00D90081"/>
    <w:rsid w:val="00D94FA8"/>
    <w:rsid w:val="00D95F8E"/>
    <w:rsid w:val="00DA246B"/>
    <w:rsid w:val="00DA69D5"/>
    <w:rsid w:val="00DA6CED"/>
    <w:rsid w:val="00DB1FD9"/>
    <w:rsid w:val="00DB2A32"/>
    <w:rsid w:val="00DB2B93"/>
    <w:rsid w:val="00DB4720"/>
    <w:rsid w:val="00DB59E9"/>
    <w:rsid w:val="00DC3CB2"/>
    <w:rsid w:val="00DC4B7E"/>
    <w:rsid w:val="00DC7C56"/>
    <w:rsid w:val="00DD130B"/>
    <w:rsid w:val="00DD62C6"/>
    <w:rsid w:val="00DD7156"/>
    <w:rsid w:val="00DE2F16"/>
    <w:rsid w:val="00DE6792"/>
    <w:rsid w:val="00DE6CB2"/>
    <w:rsid w:val="00DF2222"/>
    <w:rsid w:val="00DF23B6"/>
    <w:rsid w:val="00DF33D0"/>
    <w:rsid w:val="00DF4798"/>
    <w:rsid w:val="00E0411F"/>
    <w:rsid w:val="00E05554"/>
    <w:rsid w:val="00E10977"/>
    <w:rsid w:val="00E11EE1"/>
    <w:rsid w:val="00E160BE"/>
    <w:rsid w:val="00E16CC3"/>
    <w:rsid w:val="00E16D24"/>
    <w:rsid w:val="00E16F2B"/>
    <w:rsid w:val="00E17637"/>
    <w:rsid w:val="00E211F1"/>
    <w:rsid w:val="00E219BD"/>
    <w:rsid w:val="00E240B1"/>
    <w:rsid w:val="00E25CB0"/>
    <w:rsid w:val="00E26835"/>
    <w:rsid w:val="00E26C77"/>
    <w:rsid w:val="00E31322"/>
    <w:rsid w:val="00E32F69"/>
    <w:rsid w:val="00E41F83"/>
    <w:rsid w:val="00E43DEB"/>
    <w:rsid w:val="00E5033C"/>
    <w:rsid w:val="00E51443"/>
    <w:rsid w:val="00E52324"/>
    <w:rsid w:val="00E538E9"/>
    <w:rsid w:val="00E5448F"/>
    <w:rsid w:val="00E555A1"/>
    <w:rsid w:val="00E5693B"/>
    <w:rsid w:val="00E57306"/>
    <w:rsid w:val="00E632D8"/>
    <w:rsid w:val="00E7194F"/>
    <w:rsid w:val="00E72186"/>
    <w:rsid w:val="00E726DF"/>
    <w:rsid w:val="00E73D32"/>
    <w:rsid w:val="00E75A32"/>
    <w:rsid w:val="00E8022B"/>
    <w:rsid w:val="00E81278"/>
    <w:rsid w:val="00E92F9D"/>
    <w:rsid w:val="00E93D15"/>
    <w:rsid w:val="00EA0761"/>
    <w:rsid w:val="00EA2ABF"/>
    <w:rsid w:val="00EA2F9F"/>
    <w:rsid w:val="00EA5469"/>
    <w:rsid w:val="00EB5518"/>
    <w:rsid w:val="00EB66D8"/>
    <w:rsid w:val="00EC0E4D"/>
    <w:rsid w:val="00ED1EDC"/>
    <w:rsid w:val="00ED462B"/>
    <w:rsid w:val="00ED4BBE"/>
    <w:rsid w:val="00ED6A5A"/>
    <w:rsid w:val="00EE6318"/>
    <w:rsid w:val="00EF0996"/>
    <w:rsid w:val="00EF17A1"/>
    <w:rsid w:val="00EF3D3B"/>
    <w:rsid w:val="00EF55C4"/>
    <w:rsid w:val="00F01905"/>
    <w:rsid w:val="00F11CD7"/>
    <w:rsid w:val="00F16D06"/>
    <w:rsid w:val="00F240B2"/>
    <w:rsid w:val="00F25C5D"/>
    <w:rsid w:val="00F26BAB"/>
    <w:rsid w:val="00F30E0B"/>
    <w:rsid w:val="00F36126"/>
    <w:rsid w:val="00F409B9"/>
    <w:rsid w:val="00F4586F"/>
    <w:rsid w:val="00F463AE"/>
    <w:rsid w:val="00F5065C"/>
    <w:rsid w:val="00F5184F"/>
    <w:rsid w:val="00F51DCB"/>
    <w:rsid w:val="00F542A7"/>
    <w:rsid w:val="00F57CCF"/>
    <w:rsid w:val="00F6035D"/>
    <w:rsid w:val="00F603B6"/>
    <w:rsid w:val="00F608FA"/>
    <w:rsid w:val="00F651E8"/>
    <w:rsid w:val="00F673F8"/>
    <w:rsid w:val="00F7309C"/>
    <w:rsid w:val="00F74688"/>
    <w:rsid w:val="00F8696E"/>
    <w:rsid w:val="00F91E47"/>
    <w:rsid w:val="00F96234"/>
    <w:rsid w:val="00F97854"/>
    <w:rsid w:val="00F97F0B"/>
    <w:rsid w:val="00FA4BA7"/>
    <w:rsid w:val="00FA509A"/>
    <w:rsid w:val="00FA6B97"/>
    <w:rsid w:val="00FA6EFC"/>
    <w:rsid w:val="00FB4FFA"/>
    <w:rsid w:val="00FB64B7"/>
    <w:rsid w:val="00FC011D"/>
    <w:rsid w:val="00FC0E3E"/>
    <w:rsid w:val="00FC5930"/>
    <w:rsid w:val="00FD10EC"/>
    <w:rsid w:val="00FD10F1"/>
    <w:rsid w:val="00FD31D7"/>
    <w:rsid w:val="00FD332C"/>
    <w:rsid w:val="00FE3113"/>
    <w:rsid w:val="00FE35A6"/>
    <w:rsid w:val="00FE3605"/>
    <w:rsid w:val="00FE4C88"/>
    <w:rsid w:val="00FE4CD0"/>
    <w:rsid w:val="00FE567C"/>
    <w:rsid w:val="00FF095E"/>
    <w:rsid w:val="00FF5DBB"/>
    <w:rsid w:val="00FF6E8A"/>
    <w:rsid w:val="00FF70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D7C2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footer" w:uiPriority="99"/>
    <w:lsdException w:name="caption" w:locked="1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Default Paragraph Font" w:locked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Hyperlink" w:locked="1"/>
    <w:lsdException w:name="Strong" w:locked="1" w:semiHidden="0" w:unhideWhenUsed="0" w:qFormat="1"/>
    <w:lsdException w:name="Emphasis" w:locked="1" w:semiHidden="0" w:unhideWhenUsed="0" w:qFormat="1"/>
    <w:lsdException w:name="Normal (Web)" w:uiPriority="99"/>
    <w:lsdException w:name="Normal Table" w:semiHidden="0" w:unhideWhenUsed="0"/>
    <w:lsdException w:name="Table Subtle 2" w:semiHidden="0" w:unhideWhenUsed="0"/>
    <w:lsdException w:name="Table Web 3" w:semiHidden="0" w:unhideWhenUsed="0"/>
    <w:lsdException w:name="Balloon Text" w:semiHidden="0" w:unhideWhenUsed="0"/>
    <w:lsdException w:name="Table Grid" w:locked="1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A9"/>
    <w:rPr>
      <w:rFonts w:ascii="Times New Roman" w:hAnsi="Times New Roman"/>
      <w:lang w:eastAsia="en-US"/>
    </w:rPr>
  </w:style>
  <w:style w:type="paragraph" w:styleId="Heading1">
    <w:name w:val="heading 1"/>
    <w:basedOn w:val="Normal"/>
    <w:link w:val="Heading1Char"/>
    <w:qFormat/>
    <w:rsid w:val="00AC73E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7152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FF5D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D1FA9"/>
    <w:rPr>
      <w:color w:val="0000FF"/>
      <w:u w:val="single"/>
    </w:rPr>
  </w:style>
  <w:style w:type="paragraph" w:styleId="PlainText">
    <w:name w:val="Plain Text"/>
    <w:basedOn w:val="Normal"/>
    <w:link w:val="PlainTextChar"/>
    <w:rsid w:val="00AD1FA9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locked/>
    <w:rsid w:val="00AD1FA9"/>
    <w:rPr>
      <w:rFonts w:ascii="Courier New" w:hAnsi="Courier New" w:cs="Times New Roman"/>
      <w:sz w:val="20"/>
      <w:szCs w:val="20"/>
    </w:rPr>
  </w:style>
  <w:style w:type="character" w:styleId="CommentReference">
    <w:name w:val="annotation reference"/>
    <w:uiPriority w:val="99"/>
    <w:semiHidden/>
    <w:rsid w:val="00AD1FA9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D1F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D1FA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1F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AD1FA9"/>
    <w:rPr>
      <w:rFonts w:ascii="Tahoma" w:hAnsi="Tahoma" w:cs="Tahoma"/>
      <w:sz w:val="16"/>
      <w:szCs w:val="16"/>
    </w:rPr>
  </w:style>
  <w:style w:type="character" w:styleId="LineNumber">
    <w:name w:val="line number"/>
    <w:semiHidden/>
    <w:rsid w:val="00ED4BBE"/>
    <w:rPr>
      <w:rFonts w:cs="Times New Roman"/>
    </w:rPr>
  </w:style>
  <w:style w:type="paragraph" w:customStyle="1" w:styleId="MediumGrid1-Accent21">
    <w:name w:val="Medium Grid 1 - Accent 21"/>
    <w:basedOn w:val="Normal"/>
    <w:qFormat/>
    <w:rsid w:val="001701FF"/>
    <w:pPr>
      <w:ind w:left="720"/>
      <w:contextualSpacing/>
    </w:pPr>
    <w:rPr>
      <w:rFonts w:ascii="Calibri" w:eastAsia="MS Mincho" w:hAnsi="Calibri"/>
    </w:rPr>
  </w:style>
  <w:style w:type="character" w:customStyle="1" w:styleId="Heading1Char">
    <w:name w:val="Heading 1 Char"/>
    <w:link w:val="Heading1"/>
    <w:locked/>
    <w:rsid w:val="00AC73E9"/>
    <w:rPr>
      <w:rFonts w:ascii="Times New Roman" w:hAnsi="Times New Roman" w:cs="Times New Roman"/>
      <w:b/>
      <w:bCs/>
      <w:kern w:val="36"/>
      <w:sz w:val="36"/>
      <w:szCs w:val="36"/>
    </w:rPr>
  </w:style>
  <w:style w:type="paragraph" w:customStyle="1" w:styleId="title1">
    <w:name w:val="title1"/>
    <w:basedOn w:val="Normal"/>
    <w:rsid w:val="00AC73E9"/>
    <w:rPr>
      <w:sz w:val="29"/>
      <w:szCs w:val="29"/>
    </w:rPr>
  </w:style>
  <w:style w:type="paragraph" w:customStyle="1" w:styleId="desc1">
    <w:name w:val="desc1"/>
    <w:basedOn w:val="Normal"/>
    <w:rsid w:val="00AC73E9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AC73E9"/>
    <w:pPr>
      <w:spacing w:before="100" w:beforeAutospacing="1" w:after="100" w:afterAutospacing="1"/>
    </w:pPr>
  </w:style>
  <w:style w:type="character" w:customStyle="1" w:styleId="jrnl">
    <w:name w:val="jrnl"/>
    <w:rsid w:val="00AC73E9"/>
    <w:rPr>
      <w:rFonts w:cs="Times New Roman"/>
    </w:rPr>
  </w:style>
  <w:style w:type="table" w:styleId="TableGrid">
    <w:name w:val="Table Grid"/>
    <w:basedOn w:val="TableNormal"/>
    <w:uiPriority w:val="59"/>
    <w:rsid w:val="00712D7D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semiHidden/>
    <w:rsid w:val="00215048"/>
    <w:rPr>
      <w:rFonts w:cs="Times New Roman"/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43445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543445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semiHidden/>
    <w:rsid w:val="007704A1"/>
    <w:rPr>
      <w:sz w:val="20"/>
      <w:szCs w:val="20"/>
    </w:rPr>
  </w:style>
  <w:style w:type="character" w:styleId="FootnoteReference">
    <w:name w:val="footnote reference"/>
    <w:semiHidden/>
    <w:rsid w:val="007704A1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532E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532E2"/>
    <w:rPr>
      <w:rFonts w:ascii="Times New Roman" w:hAnsi="Times New Roman"/>
      <w:sz w:val="24"/>
      <w:szCs w:val="24"/>
    </w:rPr>
  </w:style>
  <w:style w:type="character" w:styleId="PageNumber">
    <w:name w:val="page number"/>
    <w:rsid w:val="002532E2"/>
  </w:style>
  <w:style w:type="paragraph" w:customStyle="1" w:styleId="Lauftext2">
    <w:name w:val="Lauftext 2"/>
    <w:basedOn w:val="Normal"/>
    <w:qFormat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Lauftext1">
    <w:name w:val="Lauftext 1"/>
    <w:basedOn w:val="Normal"/>
    <w:link w:val="Lauftext1Zchn"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EndNoteBibliography">
    <w:name w:val="EndNote Bibliography"/>
    <w:basedOn w:val="Normal"/>
    <w:link w:val="EndNoteBibliographyZchn"/>
    <w:rsid w:val="0071522E"/>
    <w:pPr>
      <w:jc w:val="both"/>
    </w:pPr>
    <w:rPr>
      <w:rFonts w:ascii="Arial" w:eastAsiaTheme="minorEastAsia" w:hAnsi="Arial" w:cs="Arial"/>
      <w:noProof/>
      <w:sz w:val="20"/>
      <w:szCs w:val="22"/>
      <w:lang w:bidi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1522E"/>
    <w:rPr>
      <w:rFonts w:ascii="Arial" w:eastAsiaTheme="minorEastAsia" w:hAnsi="Arial" w:cs="Arial"/>
      <w:noProof/>
      <w:sz w:val="20"/>
      <w:szCs w:val="22"/>
      <w:lang w:eastAsia="en-US" w:bidi="en-US"/>
    </w:rPr>
  </w:style>
  <w:style w:type="character" w:customStyle="1" w:styleId="Lauftext1Zchn">
    <w:name w:val="Lauftext 1 Zchn"/>
    <w:basedOn w:val="DefaultParagraphFont"/>
    <w:link w:val="Lauftext1"/>
    <w:rsid w:val="0071522E"/>
    <w:rPr>
      <w:rFonts w:ascii="Arial" w:eastAsiaTheme="minorEastAsia" w:hAnsi="Arial" w:cstheme="minorBidi"/>
      <w:szCs w:val="22"/>
      <w:lang w:val="de-CH" w:eastAsia="en-US" w:bidi="en-US"/>
    </w:rPr>
  </w:style>
  <w:style w:type="character" w:customStyle="1" w:styleId="Heading2Char">
    <w:name w:val="Heading 2 Char"/>
    <w:basedOn w:val="DefaultParagraphFont"/>
    <w:link w:val="Heading2"/>
    <w:rsid w:val="0071522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UniText">
    <w:name w:val="Uni Text"/>
    <w:basedOn w:val="DefaultParagraphFont"/>
    <w:uiPriority w:val="1"/>
    <w:qFormat/>
    <w:rsid w:val="0071522E"/>
    <w:rPr>
      <w:rFonts w:ascii="Arial" w:hAnsi="Arial"/>
      <w:sz w:val="20"/>
    </w:rPr>
  </w:style>
  <w:style w:type="paragraph" w:customStyle="1" w:styleId="xmsonormal">
    <w:name w:val="x_msonormal"/>
    <w:basedOn w:val="Normal"/>
    <w:rsid w:val="0071522E"/>
    <w:pPr>
      <w:spacing w:before="100" w:beforeAutospacing="1" w:after="100" w:afterAutospacing="1"/>
    </w:pPr>
    <w:rPr>
      <w:rFonts w:eastAsia="Times New Roman"/>
      <w:lang w:eastAsia="de-CH"/>
    </w:rPr>
  </w:style>
  <w:style w:type="paragraph" w:styleId="ListParagraph">
    <w:name w:val="List Paragraph"/>
    <w:basedOn w:val="Normal"/>
    <w:uiPriority w:val="34"/>
    <w:qFormat/>
    <w:rsid w:val="00B2171C"/>
    <w:pPr>
      <w:ind w:left="720"/>
      <w:contextualSpacing/>
    </w:pPr>
  </w:style>
  <w:style w:type="paragraph" w:customStyle="1" w:styleId="UniTitel1">
    <w:name w:val="Uni Titel 1"/>
    <w:basedOn w:val="Normal"/>
    <w:qFormat/>
    <w:rsid w:val="00CC5D37"/>
    <w:pPr>
      <w:spacing w:after="200"/>
    </w:pPr>
    <w:rPr>
      <w:rFonts w:ascii="Arial" w:eastAsiaTheme="minorHAnsi" w:hAnsi="Arial" w:cstheme="minorBidi"/>
      <w:b/>
      <w:sz w:val="28"/>
      <w:szCs w:val="22"/>
      <w:lang w:val="de-CH"/>
    </w:rPr>
  </w:style>
  <w:style w:type="paragraph" w:styleId="NormalWeb">
    <w:name w:val="Normal (Web)"/>
    <w:basedOn w:val="Normal"/>
    <w:uiPriority w:val="99"/>
    <w:semiHidden/>
    <w:unhideWhenUsed/>
    <w:rsid w:val="00A5343B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5343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nhideWhenUsed/>
    <w:rsid w:val="00FC01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C011D"/>
    <w:rPr>
      <w:rFonts w:ascii="Times New Roman" w:hAnsi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DC3CB2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DC3CB2"/>
    <w:rPr>
      <w:rFonts w:ascii="Arial" w:eastAsiaTheme="minorEastAsia" w:hAnsi="Arial" w:cs="Arial"/>
      <w:noProof/>
      <w:sz w:val="20"/>
      <w:szCs w:val="22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rsid w:val="00FF5DB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Revision">
    <w:name w:val="Revision"/>
    <w:hidden/>
    <w:uiPriority w:val="99"/>
    <w:semiHidden/>
    <w:rsid w:val="00A12C81"/>
    <w:rPr>
      <w:rFonts w:ascii="Times New Roman" w:hAnsi="Times New Roman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221A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footer" w:uiPriority="99"/>
    <w:lsdException w:name="caption" w:locked="1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Default Paragraph Font" w:locked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Hyperlink" w:locked="1"/>
    <w:lsdException w:name="Strong" w:locked="1" w:semiHidden="0" w:unhideWhenUsed="0" w:qFormat="1"/>
    <w:lsdException w:name="Emphasis" w:locked="1" w:semiHidden="0" w:unhideWhenUsed="0" w:qFormat="1"/>
    <w:lsdException w:name="Normal (Web)" w:uiPriority="99"/>
    <w:lsdException w:name="Normal Table" w:semiHidden="0" w:unhideWhenUsed="0"/>
    <w:lsdException w:name="Table Subtle 2" w:semiHidden="0" w:unhideWhenUsed="0"/>
    <w:lsdException w:name="Table Web 3" w:semiHidden="0" w:unhideWhenUsed="0"/>
    <w:lsdException w:name="Balloon Text" w:semiHidden="0" w:unhideWhenUsed="0"/>
    <w:lsdException w:name="Table Grid" w:locked="1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A9"/>
    <w:rPr>
      <w:rFonts w:ascii="Times New Roman" w:hAnsi="Times New Roman"/>
      <w:lang w:eastAsia="en-US"/>
    </w:rPr>
  </w:style>
  <w:style w:type="paragraph" w:styleId="Heading1">
    <w:name w:val="heading 1"/>
    <w:basedOn w:val="Normal"/>
    <w:link w:val="Heading1Char"/>
    <w:qFormat/>
    <w:rsid w:val="00AC73E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7152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FF5D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D1FA9"/>
    <w:rPr>
      <w:color w:val="0000FF"/>
      <w:u w:val="single"/>
    </w:rPr>
  </w:style>
  <w:style w:type="paragraph" w:styleId="PlainText">
    <w:name w:val="Plain Text"/>
    <w:basedOn w:val="Normal"/>
    <w:link w:val="PlainTextChar"/>
    <w:rsid w:val="00AD1FA9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locked/>
    <w:rsid w:val="00AD1FA9"/>
    <w:rPr>
      <w:rFonts w:ascii="Courier New" w:hAnsi="Courier New" w:cs="Times New Roman"/>
      <w:sz w:val="20"/>
      <w:szCs w:val="20"/>
    </w:rPr>
  </w:style>
  <w:style w:type="character" w:styleId="CommentReference">
    <w:name w:val="annotation reference"/>
    <w:uiPriority w:val="99"/>
    <w:semiHidden/>
    <w:rsid w:val="00AD1FA9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D1F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D1FA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1F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AD1FA9"/>
    <w:rPr>
      <w:rFonts w:ascii="Tahoma" w:hAnsi="Tahoma" w:cs="Tahoma"/>
      <w:sz w:val="16"/>
      <w:szCs w:val="16"/>
    </w:rPr>
  </w:style>
  <w:style w:type="character" w:styleId="LineNumber">
    <w:name w:val="line number"/>
    <w:semiHidden/>
    <w:rsid w:val="00ED4BBE"/>
    <w:rPr>
      <w:rFonts w:cs="Times New Roman"/>
    </w:rPr>
  </w:style>
  <w:style w:type="paragraph" w:customStyle="1" w:styleId="MediumGrid1-Accent21">
    <w:name w:val="Medium Grid 1 - Accent 21"/>
    <w:basedOn w:val="Normal"/>
    <w:qFormat/>
    <w:rsid w:val="001701FF"/>
    <w:pPr>
      <w:ind w:left="720"/>
      <w:contextualSpacing/>
    </w:pPr>
    <w:rPr>
      <w:rFonts w:ascii="Calibri" w:eastAsia="MS Mincho" w:hAnsi="Calibri"/>
    </w:rPr>
  </w:style>
  <w:style w:type="character" w:customStyle="1" w:styleId="Heading1Char">
    <w:name w:val="Heading 1 Char"/>
    <w:link w:val="Heading1"/>
    <w:locked/>
    <w:rsid w:val="00AC73E9"/>
    <w:rPr>
      <w:rFonts w:ascii="Times New Roman" w:hAnsi="Times New Roman" w:cs="Times New Roman"/>
      <w:b/>
      <w:bCs/>
      <w:kern w:val="36"/>
      <w:sz w:val="36"/>
      <w:szCs w:val="36"/>
    </w:rPr>
  </w:style>
  <w:style w:type="paragraph" w:customStyle="1" w:styleId="title1">
    <w:name w:val="title1"/>
    <w:basedOn w:val="Normal"/>
    <w:rsid w:val="00AC73E9"/>
    <w:rPr>
      <w:sz w:val="29"/>
      <w:szCs w:val="29"/>
    </w:rPr>
  </w:style>
  <w:style w:type="paragraph" w:customStyle="1" w:styleId="desc1">
    <w:name w:val="desc1"/>
    <w:basedOn w:val="Normal"/>
    <w:rsid w:val="00AC73E9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AC73E9"/>
    <w:pPr>
      <w:spacing w:before="100" w:beforeAutospacing="1" w:after="100" w:afterAutospacing="1"/>
    </w:pPr>
  </w:style>
  <w:style w:type="character" w:customStyle="1" w:styleId="jrnl">
    <w:name w:val="jrnl"/>
    <w:rsid w:val="00AC73E9"/>
    <w:rPr>
      <w:rFonts w:cs="Times New Roman"/>
    </w:rPr>
  </w:style>
  <w:style w:type="table" w:styleId="TableGrid">
    <w:name w:val="Table Grid"/>
    <w:basedOn w:val="TableNormal"/>
    <w:uiPriority w:val="59"/>
    <w:rsid w:val="00712D7D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semiHidden/>
    <w:rsid w:val="00215048"/>
    <w:rPr>
      <w:rFonts w:cs="Times New Roman"/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43445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543445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semiHidden/>
    <w:rsid w:val="007704A1"/>
    <w:rPr>
      <w:sz w:val="20"/>
      <w:szCs w:val="20"/>
    </w:rPr>
  </w:style>
  <w:style w:type="character" w:styleId="FootnoteReference">
    <w:name w:val="footnote reference"/>
    <w:semiHidden/>
    <w:rsid w:val="007704A1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532E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532E2"/>
    <w:rPr>
      <w:rFonts w:ascii="Times New Roman" w:hAnsi="Times New Roman"/>
      <w:sz w:val="24"/>
      <w:szCs w:val="24"/>
    </w:rPr>
  </w:style>
  <w:style w:type="character" w:styleId="PageNumber">
    <w:name w:val="page number"/>
    <w:rsid w:val="002532E2"/>
  </w:style>
  <w:style w:type="paragraph" w:customStyle="1" w:styleId="Lauftext2">
    <w:name w:val="Lauftext 2"/>
    <w:basedOn w:val="Normal"/>
    <w:qFormat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Lauftext1">
    <w:name w:val="Lauftext 1"/>
    <w:basedOn w:val="Normal"/>
    <w:link w:val="Lauftext1Zchn"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EndNoteBibliography">
    <w:name w:val="EndNote Bibliography"/>
    <w:basedOn w:val="Normal"/>
    <w:link w:val="EndNoteBibliographyZchn"/>
    <w:rsid w:val="0071522E"/>
    <w:pPr>
      <w:jc w:val="both"/>
    </w:pPr>
    <w:rPr>
      <w:rFonts w:ascii="Arial" w:eastAsiaTheme="minorEastAsia" w:hAnsi="Arial" w:cs="Arial"/>
      <w:noProof/>
      <w:sz w:val="20"/>
      <w:szCs w:val="22"/>
      <w:lang w:bidi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1522E"/>
    <w:rPr>
      <w:rFonts w:ascii="Arial" w:eastAsiaTheme="minorEastAsia" w:hAnsi="Arial" w:cs="Arial"/>
      <w:noProof/>
      <w:sz w:val="20"/>
      <w:szCs w:val="22"/>
      <w:lang w:eastAsia="en-US" w:bidi="en-US"/>
    </w:rPr>
  </w:style>
  <w:style w:type="character" w:customStyle="1" w:styleId="Lauftext1Zchn">
    <w:name w:val="Lauftext 1 Zchn"/>
    <w:basedOn w:val="DefaultParagraphFont"/>
    <w:link w:val="Lauftext1"/>
    <w:rsid w:val="0071522E"/>
    <w:rPr>
      <w:rFonts w:ascii="Arial" w:eastAsiaTheme="minorEastAsia" w:hAnsi="Arial" w:cstheme="minorBidi"/>
      <w:szCs w:val="22"/>
      <w:lang w:val="de-CH" w:eastAsia="en-US" w:bidi="en-US"/>
    </w:rPr>
  </w:style>
  <w:style w:type="character" w:customStyle="1" w:styleId="Heading2Char">
    <w:name w:val="Heading 2 Char"/>
    <w:basedOn w:val="DefaultParagraphFont"/>
    <w:link w:val="Heading2"/>
    <w:rsid w:val="0071522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UniText">
    <w:name w:val="Uni Text"/>
    <w:basedOn w:val="DefaultParagraphFont"/>
    <w:uiPriority w:val="1"/>
    <w:qFormat/>
    <w:rsid w:val="0071522E"/>
    <w:rPr>
      <w:rFonts w:ascii="Arial" w:hAnsi="Arial"/>
      <w:sz w:val="20"/>
    </w:rPr>
  </w:style>
  <w:style w:type="paragraph" w:customStyle="1" w:styleId="xmsonormal">
    <w:name w:val="x_msonormal"/>
    <w:basedOn w:val="Normal"/>
    <w:rsid w:val="0071522E"/>
    <w:pPr>
      <w:spacing w:before="100" w:beforeAutospacing="1" w:after="100" w:afterAutospacing="1"/>
    </w:pPr>
    <w:rPr>
      <w:rFonts w:eastAsia="Times New Roman"/>
      <w:lang w:eastAsia="de-CH"/>
    </w:rPr>
  </w:style>
  <w:style w:type="paragraph" w:styleId="ListParagraph">
    <w:name w:val="List Paragraph"/>
    <w:basedOn w:val="Normal"/>
    <w:uiPriority w:val="34"/>
    <w:qFormat/>
    <w:rsid w:val="00B2171C"/>
    <w:pPr>
      <w:ind w:left="720"/>
      <w:contextualSpacing/>
    </w:pPr>
  </w:style>
  <w:style w:type="paragraph" w:customStyle="1" w:styleId="UniTitel1">
    <w:name w:val="Uni Titel 1"/>
    <w:basedOn w:val="Normal"/>
    <w:qFormat/>
    <w:rsid w:val="00CC5D37"/>
    <w:pPr>
      <w:spacing w:after="200"/>
    </w:pPr>
    <w:rPr>
      <w:rFonts w:ascii="Arial" w:eastAsiaTheme="minorHAnsi" w:hAnsi="Arial" w:cstheme="minorBidi"/>
      <w:b/>
      <w:sz w:val="28"/>
      <w:szCs w:val="22"/>
      <w:lang w:val="de-CH"/>
    </w:rPr>
  </w:style>
  <w:style w:type="paragraph" w:styleId="NormalWeb">
    <w:name w:val="Normal (Web)"/>
    <w:basedOn w:val="Normal"/>
    <w:uiPriority w:val="99"/>
    <w:semiHidden/>
    <w:unhideWhenUsed/>
    <w:rsid w:val="00A5343B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5343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nhideWhenUsed/>
    <w:rsid w:val="00FC01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C011D"/>
    <w:rPr>
      <w:rFonts w:ascii="Times New Roman" w:hAnsi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DC3CB2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DC3CB2"/>
    <w:rPr>
      <w:rFonts w:ascii="Arial" w:eastAsiaTheme="minorEastAsia" w:hAnsi="Arial" w:cs="Arial"/>
      <w:noProof/>
      <w:sz w:val="20"/>
      <w:szCs w:val="22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rsid w:val="00FF5DB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Revision">
    <w:name w:val="Revision"/>
    <w:hidden/>
    <w:uiPriority w:val="99"/>
    <w:semiHidden/>
    <w:rsid w:val="00A12C81"/>
    <w:rPr>
      <w:rFonts w:ascii="Times New Roman" w:hAnsi="Times New Roman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221A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7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9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5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9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4BB638-D25C-48BD-9F1E-D89A57605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ccuracy of a point-of-care ELISA test kit for predicting presence of protective canine parvovirus and canine distemper virus antibody concentrations in dogs</vt:lpstr>
      <vt:lpstr>Accuracy of a point-of-care ELISA test kit for predicting presence of protective canine parvovirus and canine distemper virus antibody concentrations in dogs</vt:lpstr>
    </vt:vector>
  </TitlesOfParts>
  <Company>Purdue University</Company>
  <LinksUpToDate>false</LinksUpToDate>
  <CharactersWithSpaces>1191</CharactersWithSpaces>
  <SharedDoc>false</SharedDoc>
  <HLinks>
    <vt:vector size="114" baseType="variant">
      <vt:variant>
        <vt:i4>1966136</vt:i4>
      </vt:variant>
      <vt:variant>
        <vt:i4>42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1966136</vt:i4>
      </vt:variant>
      <vt:variant>
        <vt:i4>39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4063272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759903</vt:lpwstr>
      </vt:variant>
      <vt:variant>
        <vt:lpwstr/>
      </vt:variant>
      <vt:variant>
        <vt:i4>6815755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Am J Vet Res.');</vt:lpwstr>
      </vt:variant>
      <vt:variant>
        <vt:lpwstr/>
      </vt:variant>
      <vt:variant>
        <vt:i4>131164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Appel%20MJ%22%5BAuthor%5D</vt:lpwstr>
      </vt:variant>
      <vt:variant>
        <vt:lpwstr/>
      </vt:variant>
      <vt:variant>
        <vt:i4>196617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Marchwicki%20RH%22%5BAuthor%5D</vt:lpwstr>
      </vt:variant>
      <vt:variant>
        <vt:lpwstr/>
      </vt:variant>
      <vt:variant>
        <vt:i4>852042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Keefe%20TJ%22%5BAuthor%5D</vt:lpwstr>
      </vt:variant>
      <vt:variant>
        <vt:lpwstr/>
      </vt:variant>
      <vt:variant>
        <vt:i4>6357053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Binn%20LN%22%5BAuthor%5D</vt:lpwstr>
      </vt:variant>
      <vt:variant>
        <vt:lpwstr/>
      </vt:variant>
      <vt:variant>
        <vt:i4>314583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Rogul%20M%22%5BAuthor%5D</vt:lpwstr>
      </vt:variant>
      <vt:variant>
        <vt:lpwstr/>
      </vt:variant>
      <vt:variant>
        <vt:i4>655366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Noon%20KF%22%5BAuthor%5D</vt:lpwstr>
      </vt:variant>
      <vt:variant>
        <vt:lpwstr/>
      </vt:variant>
      <vt:variant>
        <vt:i4>1638463</vt:i4>
      </vt:variant>
      <vt:variant>
        <vt:i4>12</vt:i4>
      </vt:variant>
      <vt:variant>
        <vt:i4>0</vt:i4>
      </vt:variant>
      <vt:variant>
        <vt:i4>5</vt:i4>
      </vt:variant>
      <vt:variant>
        <vt:lpwstr>javascript:AL_get(this,%20'jour',%20'J%20Am%20Vet%20Med%20Assoc.');</vt:lpwstr>
      </vt:variant>
      <vt:variant>
        <vt:lpwstr/>
      </vt:variant>
      <vt:variant>
        <vt:i4>1966136</vt:i4>
      </vt:variant>
      <vt:variant>
        <vt:i4>9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196692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Gillespie%20JH%22%5BAuthor%5D</vt:lpwstr>
      </vt:variant>
      <vt:variant>
        <vt:lpwstr/>
      </vt:variant>
      <vt:variant>
        <vt:i4>7143519</vt:i4>
      </vt:variant>
      <vt:variant>
        <vt:i4>3</vt:i4>
      </vt:variant>
      <vt:variant>
        <vt:i4>0</vt:i4>
      </vt:variant>
      <vt:variant>
        <vt:i4>5</vt:i4>
      </vt:variant>
      <vt:variant>
        <vt:lpwstr>javascript:AL_get(this, 'jour', 'J Vet Med B Infect Dis Vet Public Health.');</vt:lpwstr>
      </vt:variant>
      <vt:variant>
        <vt:lpwstr/>
      </vt:variant>
      <vt:variant>
        <vt:i4>3407892</vt:i4>
      </vt:variant>
      <vt:variant>
        <vt:i4>0</vt:i4>
      </vt:variant>
      <vt:variant>
        <vt:i4>0</vt:i4>
      </vt:variant>
      <vt:variant>
        <vt:i4>5</vt:i4>
      </vt:variant>
      <vt:variant>
        <vt:lpwstr>mailto:catvet@purdue.edu</vt:lpwstr>
      </vt:variant>
      <vt:variant>
        <vt:lpwstr/>
      </vt:variant>
      <vt:variant>
        <vt:i4>2162788</vt:i4>
      </vt:variant>
      <vt:variant>
        <vt:i4>9</vt:i4>
      </vt:variant>
      <vt:variant>
        <vt:i4>0</vt:i4>
      </vt:variant>
      <vt:variant>
        <vt:i4>5</vt:i4>
      </vt:variant>
      <vt:variant>
        <vt:lpwstr>http://www.maddiesfund.org/</vt:lpwstr>
      </vt:variant>
      <vt:variant>
        <vt:lpwstr/>
      </vt:variant>
      <vt:variant>
        <vt:i4>7274548</vt:i4>
      </vt:variant>
      <vt:variant>
        <vt:i4>6</vt:i4>
      </vt:variant>
      <vt:variant>
        <vt:i4>0</vt:i4>
      </vt:variant>
      <vt:variant>
        <vt:i4>5</vt:i4>
      </vt:variant>
      <vt:variant>
        <vt:lpwstr>http://www.clive.ed.ac.uk/winepiscope/</vt:lpwstr>
      </vt:variant>
      <vt:variant>
        <vt:lpwstr/>
      </vt:variant>
      <vt:variant>
        <vt:i4>3145780</vt:i4>
      </vt:variant>
      <vt:variant>
        <vt:i4>3</vt:i4>
      </vt:variant>
      <vt:variant>
        <vt:i4>0</vt:i4>
      </vt:variant>
      <vt:variant>
        <vt:i4>5</vt:i4>
      </vt:variant>
      <vt:variant>
        <vt:lpwstr>http://www.aahanet.org/PublicDocuments/CanineVaccineGuidelines.pdf</vt:lpwstr>
      </vt:variant>
      <vt:variant>
        <vt:lpwstr/>
      </vt:variant>
      <vt:variant>
        <vt:i4>4653126</vt:i4>
      </vt:variant>
      <vt:variant>
        <vt:i4>0</vt:i4>
      </vt:variant>
      <vt:variant>
        <vt:i4>0</vt:i4>
      </vt:variant>
      <vt:variant>
        <vt:i4>5</vt:i4>
      </vt:variant>
      <vt:variant>
        <vt:lpwstr>http://www.synbiotics.com/Products/CompanionAnimals/Canine/TiterCHEK-CDV-CPV-Parvo/96-0460-DI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curacy of a point-of-care ELISA test kit for predicting presence of protective canine parvovirus and canine distemper virus antibody concentrations in dogs</dc:title>
  <dc:creator>allitste</dc:creator>
  <cp:lastModifiedBy>LAWID</cp:lastModifiedBy>
  <cp:revision>4</cp:revision>
  <cp:lastPrinted>2018-03-06T13:36:00Z</cp:lastPrinted>
  <dcterms:created xsi:type="dcterms:W3CDTF">2018-06-20T11:22:00Z</dcterms:created>
  <dcterms:modified xsi:type="dcterms:W3CDTF">2018-06-25T21:41:00Z</dcterms:modified>
</cp:coreProperties>
</file>